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ED2A7" w14:textId="77777777" w:rsidR="00AF2D59" w:rsidRDefault="00AF2D59" w:rsidP="00AF1F44">
      <w:pPr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</w:pPr>
      <w:r w:rsidRPr="00D8645C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 xml:space="preserve">Early Life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>Domains</w:t>
      </w:r>
      <w:r w:rsidRPr="00D8645C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>as Predictors of</w:t>
      </w:r>
      <w:r w:rsidRPr="00D8645C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 xml:space="preserve"> Obesity and Hypertension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 xml:space="preserve"> Comorbidity</w:t>
      </w:r>
      <w:r w:rsidRPr="00D8645C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 xml:space="preserve">: Findings from the </w:t>
      </w:r>
      <w:r w:rsidRPr="00027B50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>1958 National Child Development Study (NCDS)</w:t>
      </w:r>
    </w:p>
    <w:p w14:paraId="43769223" w14:textId="72F516F6" w:rsidR="00AF1F44" w:rsidRDefault="001E1C1C" w:rsidP="00AF1F44">
      <w:pPr>
        <w:jc w:val="center"/>
        <w:rPr>
          <w:rFonts w:ascii="Times New Roman" w:hAnsi="Times New Roman" w:cs="Times New Roman"/>
        </w:rPr>
      </w:pPr>
      <w:r w:rsidRPr="0095319B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Materials</w:t>
      </w:r>
    </w:p>
    <w:tbl>
      <w:tblPr>
        <w:tblStyle w:val="PlainTable2"/>
        <w:tblpPr w:leftFromText="180" w:rightFromText="180" w:vertAnchor="text" w:horzAnchor="margin" w:tblpY="628"/>
        <w:tblW w:w="8705" w:type="dxa"/>
        <w:tblLook w:val="04A0" w:firstRow="1" w:lastRow="0" w:firstColumn="1" w:lastColumn="0" w:noHBand="0" w:noVBand="1"/>
      </w:tblPr>
      <w:tblGrid>
        <w:gridCol w:w="8705"/>
      </w:tblGrid>
      <w:tr w:rsidR="00AF1F44" w:rsidRPr="00F2544E" w14:paraId="1B221644" w14:textId="77777777" w:rsidTr="00AF1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6DA62D3B" w14:textId="64B4ED12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sz w:val="22"/>
                <w:szCs w:val="22"/>
              </w:rPr>
              <w:t>Prenatal, antenatal, neonatal and birth domain  </w:t>
            </w:r>
            <w:r w:rsidR="00FE4CB8">
              <w:rPr>
                <w:rFonts w:ascii="Times New Roman" w:hAnsi="Times New Roman" w:cs="Times New Roman"/>
                <w:sz w:val="22"/>
                <w:szCs w:val="22"/>
              </w:rPr>
              <w:t xml:space="preserve">(variables collected at birth) </w:t>
            </w:r>
          </w:p>
        </w:tc>
      </w:tr>
      <w:tr w:rsidR="00AF1F44" w:rsidRPr="00F2544E" w14:paraId="39635A36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hideMark/>
          </w:tcPr>
          <w:p w14:paraId="05BCDC7D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aternal age at time of cohort member’s birth</w:t>
            </w:r>
          </w:p>
        </w:tc>
      </w:tr>
      <w:tr w:rsidR="00AF1F44" w:rsidRPr="00F2544E" w14:paraId="1CD3C717" w14:textId="77777777" w:rsidTr="00AF1F44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hideMark/>
          </w:tcPr>
          <w:p w14:paraId="3388A94D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umber of antenatal visits </w:t>
            </w:r>
          </w:p>
        </w:tc>
      </w:tr>
      <w:tr w:rsidR="00AF1F44" w:rsidRPr="00F2544E" w14:paraId="4E3B44B3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hideMark/>
          </w:tcPr>
          <w:p w14:paraId="03898836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arity </w:t>
            </w:r>
          </w:p>
        </w:tc>
      </w:tr>
      <w:tr w:rsidR="00AF1F44" w:rsidRPr="00F2544E" w14:paraId="48939706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hideMark/>
          </w:tcPr>
          <w:p w14:paraId="52C77300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abour duration </w:t>
            </w:r>
          </w:p>
        </w:tc>
      </w:tr>
      <w:tr w:rsidR="00AF1F44" w:rsidRPr="00F2544E" w14:paraId="14DD6102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hideMark/>
          </w:tcPr>
          <w:p w14:paraId="61159AB8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oetal distress </w:t>
            </w:r>
          </w:p>
        </w:tc>
      </w:tr>
      <w:tr w:rsidR="00AF1F44" w:rsidRPr="00F2544E" w14:paraId="10A2E9E4" w14:textId="77777777" w:rsidTr="00AF1F4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hideMark/>
          </w:tcPr>
          <w:p w14:paraId="0BDF4D3E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irth interval </w:t>
            </w:r>
          </w:p>
        </w:tc>
      </w:tr>
      <w:tr w:rsidR="00AF1F44" w:rsidRPr="00F2544E" w14:paraId="1D011903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hideMark/>
          </w:tcPr>
          <w:p w14:paraId="54F3834E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regnancy abnormality </w:t>
            </w:r>
          </w:p>
        </w:tc>
      </w:tr>
      <w:tr w:rsidR="00AF1F44" w:rsidRPr="00F2544E" w14:paraId="1ECDBC20" w14:textId="77777777" w:rsidTr="00AF1F44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hideMark/>
          </w:tcPr>
          <w:p w14:paraId="4E293B1E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hild resuscitated at birth </w:t>
            </w:r>
          </w:p>
        </w:tc>
      </w:tr>
      <w:tr w:rsidR="00AF1F44" w:rsidRPr="00F2544E" w14:paraId="643DCC37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hideMark/>
          </w:tcPr>
          <w:p w14:paraId="55B6E360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hild admitted to hospital at birth </w:t>
            </w:r>
          </w:p>
        </w:tc>
      </w:tr>
      <w:tr w:rsidR="00AF1F44" w:rsidRPr="00F2544E" w14:paraId="1C6F04CF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hideMark/>
          </w:tcPr>
          <w:p w14:paraId="31D03ADD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aby illness at birth </w:t>
            </w:r>
          </w:p>
        </w:tc>
      </w:tr>
      <w:tr w:rsidR="00AF1F44" w:rsidRPr="00F2544E" w14:paraId="3BD5C1C3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6A18287A" w14:textId="2090AE92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sz w:val="22"/>
                <w:szCs w:val="22"/>
              </w:rPr>
              <w:t xml:space="preserve">Developmental attributes and behaviour domain </w:t>
            </w:r>
            <w:r w:rsidR="00793115">
              <w:rPr>
                <w:rFonts w:ascii="Times New Roman" w:hAnsi="Times New Roman" w:cs="Times New Roman"/>
                <w:sz w:val="22"/>
                <w:szCs w:val="22"/>
              </w:rPr>
              <w:t>(variables collected at age 11)</w:t>
            </w:r>
          </w:p>
        </w:tc>
      </w:tr>
      <w:tr w:rsidR="00AF1F44" w:rsidRPr="00F2544E" w14:paraId="0172B7A1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12772FD5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Walking backwards in a straight line </w:t>
            </w:r>
          </w:p>
        </w:tc>
      </w:tr>
      <w:tr w:rsidR="00AF1F44" w:rsidRPr="00F2544E" w14:paraId="4AC3BA68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28FB4646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tand on right foot </w:t>
            </w:r>
          </w:p>
        </w:tc>
      </w:tr>
      <w:tr w:rsidR="00AF1F44" w:rsidRPr="00F2544E" w14:paraId="2580A317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51D2F7FE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tand on left foot </w:t>
            </w:r>
          </w:p>
        </w:tc>
      </w:tr>
      <w:tr w:rsidR="00AF1F44" w:rsidRPr="00F2544E" w14:paraId="61F26E98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52FD7EB3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tanding heel to toe </w:t>
            </w:r>
          </w:p>
        </w:tc>
      </w:tr>
      <w:tr w:rsidR="00AF1F44" w:rsidRPr="00F2544E" w14:paraId="37F30F69" w14:textId="77777777" w:rsidTr="00AF1F44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2C89A7B2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and control </w:t>
            </w:r>
          </w:p>
        </w:tc>
      </w:tr>
      <w:tr w:rsidR="00AF1F44" w:rsidRPr="00F2544E" w14:paraId="446B73E8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02A30E62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oordination </w:t>
            </w:r>
          </w:p>
        </w:tc>
      </w:tr>
      <w:tr w:rsidR="00AF1F44" w:rsidRPr="00F2544E" w14:paraId="678BEE1F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694A6EDC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consequential behaviour</w:t>
            </w: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1</w:t>
            </w: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</w:p>
        </w:tc>
      </w:tr>
      <w:tr w:rsidR="00AF1F44" w:rsidRPr="00F2544E" w14:paraId="3B602400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7E3B134B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ervous symptoms</w:t>
            </w: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1</w:t>
            </w: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</w:p>
        </w:tc>
      </w:tr>
      <w:tr w:rsidR="00AF1F44" w:rsidRPr="00F2544E" w14:paraId="4A6376B1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7251E24C" w14:textId="361F10BB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sz w:val="22"/>
                <w:szCs w:val="22"/>
              </w:rPr>
              <w:t>Socioeconomic factors domain</w:t>
            </w:r>
            <w:r w:rsidR="00793115">
              <w:rPr>
                <w:rFonts w:ascii="Times New Roman" w:hAnsi="Times New Roman" w:cs="Times New Roman"/>
                <w:sz w:val="22"/>
                <w:szCs w:val="22"/>
              </w:rPr>
              <w:t xml:space="preserve"> (variables collected at age 11)</w:t>
            </w:r>
          </w:p>
        </w:tc>
      </w:tr>
      <w:tr w:rsidR="00AF1F44" w:rsidRPr="00F2544E" w14:paraId="33E39993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64CD5285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Tenure of accommodation </w:t>
            </w:r>
          </w:p>
        </w:tc>
      </w:tr>
      <w:tr w:rsidR="00AF1F44" w:rsidRPr="00F2544E" w14:paraId="0F7CC976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3D876D66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hild shares bedroom </w:t>
            </w:r>
          </w:p>
        </w:tc>
      </w:tr>
      <w:tr w:rsidR="00AF1F44" w:rsidRPr="00F2544E" w14:paraId="362002E3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41495A75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ccess to household amenities </w:t>
            </w:r>
          </w:p>
        </w:tc>
      </w:tr>
      <w:tr w:rsidR="00AF1F44" w:rsidRPr="00F2544E" w14:paraId="0B9B1D72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051B83C7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erson per room </w:t>
            </w:r>
          </w:p>
        </w:tc>
      </w:tr>
      <w:tr w:rsidR="00AF1F44" w:rsidRPr="00F2544E" w14:paraId="27504D91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58C56213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ather social class </w:t>
            </w:r>
          </w:p>
        </w:tc>
      </w:tr>
      <w:tr w:rsidR="00AF1F44" w:rsidRPr="00F2544E" w14:paraId="3151A0DA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4EBC8546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inancial hardship </w:t>
            </w:r>
          </w:p>
        </w:tc>
      </w:tr>
      <w:tr w:rsidR="00AF1F44" w:rsidRPr="00F2544E" w14:paraId="176CA8E0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23949D8B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ree school meals </w:t>
            </w:r>
          </w:p>
        </w:tc>
      </w:tr>
      <w:tr w:rsidR="00AF1F44" w:rsidRPr="00F2544E" w14:paraId="519F2880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3E9768E0" w14:textId="11BA014A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sz w:val="22"/>
                <w:szCs w:val="22"/>
              </w:rPr>
              <w:t>Child education and academic ability domain</w:t>
            </w:r>
            <w:r w:rsidR="00793115">
              <w:rPr>
                <w:rFonts w:ascii="Times New Roman" w:hAnsi="Times New Roman" w:cs="Times New Roman"/>
                <w:sz w:val="22"/>
                <w:szCs w:val="22"/>
              </w:rPr>
              <w:t xml:space="preserve"> (variables collected at age 11)</w:t>
            </w:r>
          </w:p>
        </w:tc>
      </w:tr>
      <w:tr w:rsidR="00AF1F44" w:rsidRPr="00F2544E" w14:paraId="245737B2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61E18925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hild’s general knowledge – teachers assessment </w:t>
            </w:r>
          </w:p>
        </w:tc>
      </w:tr>
      <w:tr w:rsidR="00AF1F44" w:rsidRPr="00F2544E" w14:paraId="476FF1D5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410066AE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hild’s number ability – teachers assessment </w:t>
            </w:r>
          </w:p>
        </w:tc>
      </w:tr>
      <w:tr w:rsidR="00AF1F44" w:rsidRPr="00F2544E" w14:paraId="2CF76288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2C9D634E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ild’s oral ability – teachers assessment</w:t>
            </w:r>
          </w:p>
        </w:tc>
      </w:tr>
      <w:tr w:rsidR="00AF1F44" w:rsidRPr="00F2544E" w14:paraId="719B04EC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298BC1EA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hild uses books – teachers assessment </w:t>
            </w:r>
          </w:p>
        </w:tc>
      </w:tr>
      <w:tr w:rsidR="00AF1F44" w:rsidRPr="00F2544E" w14:paraId="4885C997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6318C68C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eneral ability test score</w:t>
            </w: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2</w:t>
            </w:r>
          </w:p>
        </w:tc>
      </w:tr>
      <w:tr w:rsidR="00AF1F44" w:rsidRPr="00F2544E" w14:paraId="6B73A05B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4F9392CD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aths test score </w:t>
            </w:r>
          </w:p>
        </w:tc>
      </w:tr>
      <w:tr w:rsidR="00AF1F44" w:rsidRPr="00F2544E" w14:paraId="008BADC9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4DDBB3C0" w14:textId="6A1D3668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sz w:val="22"/>
                <w:szCs w:val="22"/>
              </w:rPr>
              <w:t>Parental and family environment domain</w:t>
            </w:r>
            <w:r w:rsidR="00793115">
              <w:rPr>
                <w:rFonts w:ascii="Times New Roman" w:hAnsi="Times New Roman" w:cs="Times New Roman"/>
                <w:sz w:val="22"/>
                <w:szCs w:val="22"/>
              </w:rPr>
              <w:t xml:space="preserve"> (variables collected at age 11)</w:t>
            </w:r>
          </w:p>
        </w:tc>
      </w:tr>
      <w:tr w:rsidR="00AF1F44" w:rsidRPr="00F2544E" w14:paraId="758889EF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0996B41E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hild’s mother figure </w:t>
            </w:r>
          </w:p>
        </w:tc>
      </w:tr>
      <w:tr w:rsidR="00AF1F44" w:rsidRPr="00F2544E" w14:paraId="06C81097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12209385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ild’s father figure</w:t>
            </w:r>
          </w:p>
        </w:tc>
      </w:tr>
      <w:tr w:rsidR="00AF1F44" w:rsidRPr="00F2544E" w14:paraId="2A7157E4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443117F8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amily walks </w:t>
            </w:r>
          </w:p>
        </w:tc>
      </w:tr>
      <w:tr w:rsidR="00AF1F44" w:rsidRPr="00F2544E" w14:paraId="5D64A7CD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594594A7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ather supports with managing child </w:t>
            </w:r>
          </w:p>
        </w:tc>
      </w:tr>
      <w:tr w:rsidR="00AF1F44" w:rsidRPr="00F2544E" w14:paraId="3265E422" w14:textId="77777777" w:rsidTr="00AF1F4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79865B34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other interested in child’s education </w:t>
            </w:r>
          </w:p>
        </w:tc>
      </w:tr>
      <w:tr w:rsidR="00AF1F44" w:rsidRPr="00F2544E" w14:paraId="0296CEF1" w14:textId="77777777" w:rsidTr="00AF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</w:tcPr>
          <w:p w14:paraId="09EDCB24" w14:textId="77777777" w:rsidR="00AF1F44" w:rsidRPr="00F2544E" w:rsidRDefault="00AF1F44" w:rsidP="00AF1F4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254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ather interested in child’s education </w:t>
            </w:r>
          </w:p>
        </w:tc>
      </w:tr>
    </w:tbl>
    <w:p w14:paraId="2A3FC37B" w14:textId="600533BB" w:rsidR="00AF1F44" w:rsidRDefault="00AF1F44" w:rsidP="75A5D50F">
      <w:pPr>
        <w:rPr>
          <w:rFonts w:ascii="Times New Roman" w:hAnsi="Times New Roman" w:cs="Times New Roman"/>
          <w:i/>
          <w:iCs/>
        </w:rPr>
      </w:pPr>
      <w:r w:rsidRPr="75A5D50F">
        <w:rPr>
          <w:rFonts w:ascii="Times New Roman" w:hAnsi="Times New Roman" w:cs="Times New Roman"/>
          <w:i/>
          <w:iCs/>
        </w:rPr>
        <w:t xml:space="preserve">Supplementary Materials </w:t>
      </w:r>
      <w:r w:rsidR="004F14B7" w:rsidRPr="75A5D50F">
        <w:rPr>
          <w:rFonts w:ascii="Times New Roman" w:hAnsi="Times New Roman" w:cs="Times New Roman"/>
          <w:i/>
          <w:iCs/>
        </w:rPr>
        <w:t xml:space="preserve">Table </w:t>
      </w:r>
      <w:r w:rsidRPr="75A5D50F">
        <w:rPr>
          <w:rFonts w:ascii="Times New Roman" w:hAnsi="Times New Roman" w:cs="Times New Roman"/>
          <w:i/>
          <w:iCs/>
        </w:rPr>
        <w:t xml:space="preserve">1. </w:t>
      </w:r>
      <w:r w:rsidRPr="75A5D50F">
        <w:rPr>
          <w:rFonts w:ascii="Times New Roman" w:hAnsi="Times New Roman" w:cs="Times New Roman"/>
          <w:i/>
          <w:iCs/>
          <w:lang w:val="en-US"/>
        </w:rPr>
        <w:t>All variables that were initial</w:t>
      </w:r>
      <w:r w:rsidR="735C014E" w:rsidRPr="75A5D50F">
        <w:rPr>
          <w:rFonts w:ascii="Times New Roman" w:hAnsi="Times New Roman" w:cs="Times New Roman"/>
          <w:i/>
          <w:iCs/>
          <w:lang w:val="en-US"/>
        </w:rPr>
        <w:t>ly</w:t>
      </w:r>
      <w:r w:rsidRPr="75A5D50F">
        <w:rPr>
          <w:rFonts w:ascii="Times New Roman" w:hAnsi="Times New Roman" w:cs="Times New Roman"/>
          <w:i/>
          <w:iCs/>
          <w:lang w:val="en-US"/>
        </w:rPr>
        <w:t xml:space="preserve"> considered for selection within each domain </w:t>
      </w:r>
    </w:p>
    <w:p w14:paraId="6B3B2092" w14:textId="77777777" w:rsidR="00AF1F44" w:rsidRPr="00D576C3" w:rsidRDefault="00AF1F44" w:rsidP="00AF1F44">
      <w:pPr>
        <w:rPr>
          <w:rFonts w:ascii="Times New Roman" w:hAnsi="Times New Roman" w:cs="Times New Roman"/>
          <w:i/>
          <w:iCs/>
          <w:lang w:val="en-US"/>
        </w:rPr>
      </w:pPr>
    </w:p>
    <w:p w14:paraId="709B6451" w14:textId="31513FDC" w:rsidR="00AF1F44" w:rsidRDefault="00AF1F44" w:rsidP="75A5D50F">
      <w:pPr>
        <w:rPr>
          <w:rFonts w:ascii="Times New Roman" w:hAnsi="Times New Roman" w:cs="Times New Roman"/>
          <w:i/>
          <w:iCs/>
        </w:rPr>
      </w:pPr>
      <w:r w:rsidRPr="75A5D50F">
        <w:rPr>
          <w:rFonts w:ascii="Times New Roman" w:hAnsi="Times New Roman" w:cs="Times New Roman"/>
          <w:i/>
          <w:iCs/>
          <w:vertAlign w:val="superscript"/>
        </w:rPr>
        <w:t>1</w:t>
      </w:r>
      <w:r w:rsidRPr="75A5D50F">
        <w:rPr>
          <w:rFonts w:ascii="Times New Roman" w:hAnsi="Times New Roman" w:cs="Times New Roman"/>
          <w:i/>
          <w:iCs/>
        </w:rPr>
        <w:t xml:space="preserve">These measures </w:t>
      </w:r>
      <w:r w:rsidR="7AF03DE8" w:rsidRPr="75A5D50F">
        <w:rPr>
          <w:rFonts w:ascii="Times New Roman" w:hAnsi="Times New Roman" w:cs="Times New Roman"/>
          <w:i/>
          <w:iCs/>
        </w:rPr>
        <w:t>are</w:t>
      </w:r>
      <w:r w:rsidRPr="75A5D50F">
        <w:rPr>
          <w:rFonts w:ascii="Times New Roman" w:hAnsi="Times New Roman" w:cs="Times New Roman"/>
          <w:i/>
          <w:iCs/>
        </w:rPr>
        <w:t xml:space="preserve"> taken from the Bristol Social Adjustment Guide (BSAG) </w:t>
      </w:r>
    </w:p>
    <w:p w14:paraId="17443603" w14:textId="77777777" w:rsidR="00353F1F" w:rsidRDefault="00AF1F44" w:rsidP="00EF6D4A">
      <w:pPr>
        <w:rPr>
          <w:rFonts w:ascii="Times New Roman" w:hAnsi="Times New Roman" w:cs="Times New Roman"/>
          <w:i/>
          <w:iCs/>
          <w:color w:val="000000" w:themeColor="text1"/>
          <w:shd w:val="clear" w:color="auto" w:fill="F3F3F3"/>
        </w:rPr>
      </w:pPr>
      <w:r w:rsidRPr="00353F1F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2</w:t>
      </w:r>
      <w:r w:rsidRPr="00353F1F">
        <w:rPr>
          <w:rFonts w:ascii="Times New Roman" w:hAnsi="Times New Roman" w:cs="Times New Roman"/>
          <w:i/>
          <w:iCs/>
        </w:rPr>
        <w:t>Measure of general ability, including verbal and non-verbal elements</w:t>
      </w:r>
    </w:p>
    <w:p w14:paraId="35A45125" w14:textId="77777777" w:rsidR="00D576C3" w:rsidRDefault="00D576C3" w:rsidP="00EF6D4A">
      <w:pPr>
        <w:rPr>
          <w:rFonts w:ascii="Times New Roman" w:hAnsi="Times New Roman" w:cs="Times New Roman"/>
          <w:i/>
          <w:iCs/>
        </w:rPr>
      </w:pPr>
    </w:p>
    <w:p w14:paraId="637CCD46" w14:textId="77777777" w:rsidR="00DD06E6" w:rsidRDefault="00DD06E6" w:rsidP="00471661">
      <w:pPr>
        <w:rPr>
          <w:rFonts w:ascii="Times New Roman" w:hAnsi="Times New Roman" w:cs="Times New Roman"/>
          <w:i/>
          <w:iCs/>
        </w:rPr>
      </w:pPr>
    </w:p>
    <w:p w14:paraId="7BBF0B65" w14:textId="49CA3F57" w:rsidR="0014644F" w:rsidRDefault="0014644F" w:rsidP="0014644F">
      <w:pPr>
        <w:rPr>
          <w:rFonts w:ascii="Times New Roman" w:hAnsi="Times New Roman" w:cs="Times New Roman"/>
          <w:i/>
          <w:iCs/>
        </w:rPr>
      </w:pPr>
      <w:r w:rsidRPr="0095319B">
        <w:rPr>
          <w:rFonts w:ascii="Times New Roman" w:hAnsi="Times New Roman" w:cs="Times New Roman"/>
          <w:i/>
          <w:iCs/>
        </w:rPr>
        <w:t xml:space="preserve">Supplementary Materials </w:t>
      </w:r>
      <w:r w:rsidR="004F14B7">
        <w:rPr>
          <w:rFonts w:ascii="Times New Roman" w:hAnsi="Times New Roman" w:cs="Times New Roman"/>
          <w:i/>
          <w:iCs/>
        </w:rPr>
        <w:t>Table 2</w:t>
      </w:r>
      <w:r>
        <w:rPr>
          <w:rFonts w:ascii="Times New Roman" w:hAnsi="Times New Roman" w:cs="Times New Roman"/>
          <w:i/>
          <w:iCs/>
        </w:rPr>
        <w:t xml:space="preserve">. Pearson’s Correlation Matrix. Multiple Imputation. </w:t>
      </w:r>
    </w:p>
    <w:tbl>
      <w:tblPr>
        <w:tblStyle w:val="PlainTable2"/>
        <w:tblW w:w="11330" w:type="dxa"/>
        <w:tblInd w:w="-1276" w:type="dxa"/>
        <w:tblLayout w:type="fixed"/>
        <w:tblLook w:val="0420" w:firstRow="1" w:lastRow="0" w:firstColumn="0" w:lastColumn="0" w:noHBand="0" w:noVBand="1"/>
      </w:tblPr>
      <w:tblGrid>
        <w:gridCol w:w="3544"/>
        <w:gridCol w:w="1560"/>
        <w:gridCol w:w="1701"/>
        <w:gridCol w:w="1701"/>
        <w:gridCol w:w="1701"/>
        <w:gridCol w:w="1123"/>
      </w:tblGrid>
      <w:tr w:rsidR="0014644F" w:rsidRPr="00152AE9" w14:paraId="6E33F530" w14:textId="77777777" w:rsidTr="001464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9"/>
        </w:trPr>
        <w:tc>
          <w:tcPr>
            <w:tcW w:w="3544" w:type="dxa"/>
          </w:tcPr>
          <w:p w14:paraId="6B251A53" w14:textId="77777777" w:rsidR="0014644F" w:rsidRPr="00152AE9" w:rsidRDefault="0014644F" w:rsidP="00D864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96FCD14" w14:textId="77777777" w:rsidR="0014644F" w:rsidRPr="00B64D29" w:rsidRDefault="0014644F" w:rsidP="00D8645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B64D29">
              <w:rPr>
                <w:rFonts w:ascii="Times New Roman" w:hAnsi="Times New Roman" w:cs="Times New Roman"/>
                <w:b w:val="0"/>
                <w:bCs w:val="0"/>
                <w:color w:val="FFFFFF" w:themeColor="light1"/>
                <w:kern w:val="24"/>
                <w:sz w:val="20"/>
                <w:szCs w:val="20"/>
                <w:lang w:val="en-US"/>
              </w:rPr>
              <w:t>R</w:t>
            </w:r>
            <w:r w:rsidRPr="00B64D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hild education and academic ability domain predicted probability</w:t>
            </w:r>
          </w:p>
        </w:tc>
        <w:tc>
          <w:tcPr>
            <w:tcW w:w="1701" w:type="dxa"/>
          </w:tcPr>
          <w:p w14:paraId="211B3389" w14:textId="77777777" w:rsidR="0014644F" w:rsidRPr="00B64D29" w:rsidRDefault="0014644F" w:rsidP="00D8645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B64D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velopmental attributes and behaviour domain pred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</w:t>
            </w:r>
            <w:r w:rsidRPr="00B64D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d probability</w:t>
            </w:r>
          </w:p>
        </w:tc>
        <w:tc>
          <w:tcPr>
            <w:tcW w:w="1701" w:type="dxa"/>
          </w:tcPr>
          <w:p w14:paraId="2B94DC3F" w14:textId="77777777" w:rsidR="0014644F" w:rsidRPr="00B64D29" w:rsidRDefault="0014644F" w:rsidP="00D8645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B64D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natal, antenatal, neonatal and birth domain predicted probability</w:t>
            </w:r>
          </w:p>
        </w:tc>
        <w:tc>
          <w:tcPr>
            <w:tcW w:w="1701" w:type="dxa"/>
          </w:tcPr>
          <w:p w14:paraId="08D22FB0" w14:textId="77777777" w:rsidR="0014644F" w:rsidRPr="00B64D29" w:rsidRDefault="0014644F" w:rsidP="00D8645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B64D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ental and family environment domain predicted probability</w:t>
            </w:r>
          </w:p>
        </w:tc>
        <w:tc>
          <w:tcPr>
            <w:tcW w:w="1123" w:type="dxa"/>
          </w:tcPr>
          <w:p w14:paraId="027C1B67" w14:textId="77777777" w:rsidR="0014644F" w:rsidRPr="00B64D29" w:rsidRDefault="0014644F" w:rsidP="00D8645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B64D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ci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 w:rsidRPr="00B64D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conomic factors domain predicted probability</w:t>
            </w:r>
          </w:p>
        </w:tc>
      </w:tr>
      <w:tr w:rsidR="0014644F" w:rsidRPr="00152AE9" w14:paraId="0D18A7BD" w14:textId="77777777" w:rsidTr="0014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tcW w:w="3544" w:type="dxa"/>
          </w:tcPr>
          <w:p w14:paraId="5A522A2D" w14:textId="77777777" w:rsidR="0014644F" w:rsidRPr="00152AE9" w:rsidRDefault="0014644F" w:rsidP="00D864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52AE9">
              <w:rPr>
                <w:rFonts w:ascii="Times New Roman" w:hAnsi="Times New Roman" w:cs="Times New Roman"/>
                <w:sz w:val="20"/>
                <w:szCs w:val="20"/>
              </w:rPr>
              <w:t>Child education and academic ability domain predicted probability  </w:t>
            </w:r>
          </w:p>
        </w:tc>
        <w:tc>
          <w:tcPr>
            <w:tcW w:w="1560" w:type="dxa"/>
          </w:tcPr>
          <w:p w14:paraId="1D28D4F2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27DFE2A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701" w:type="dxa"/>
          </w:tcPr>
          <w:p w14:paraId="768C5836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701" w:type="dxa"/>
          </w:tcPr>
          <w:p w14:paraId="01211059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123" w:type="dxa"/>
          </w:tcPr>
          <w:p w14:paraId="6C7CDC34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14644F" w:rsidRPr="00152AE9" w14:paraId="6065B8EC" w14:textId="77777777" w:rsidTr="0014644F">
        <w:trPr>
          <w:trHeight w:val="295"/>
        </w:trPr>
        <w:tc>
          <w:tcPr>
            <w:tcW w:w="3544" w:type="dxa"/>
          </w:tcPr>
          <w:p w14:paraId="05E7AB72" w14:textId="77777777" w:rsidR="0014644F" w:rsidRPr="00152AE9" w:rsidRDefault="0014644F" w:rsidP="00D864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52AE9">
              <w:rPr>
                <w:rFonts w:ascii="Times New Roman" w:hAnsi="Times New Roman" w:cs="Times New Roman"/>
                <w:sz w:val="20"/>
                <w:szCs w:val="20"/>
              </w:rPr>
              <w:t>Developmental attributes and behaviour domain predicted probability  </w:t>
            </w:r>
          </w:p>
        </w:tc>
        <w:tc>
          <w:tcPr>
            <w:tcW w:w="1560" w:type="dxa"/>
          </w:tcPr>
          <w:p w14:paraId="23A8E738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14:paraId="21BB08AB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1F4839E0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701" w:type="dxa"/>
          </w:tcPr>
          <w:p w14:paraId="30E1113B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123" w:type="dxa"/>
          </w:tcPr>
          <w:p w14:paraId="455EC984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14644F" w:rsidRPr="00152AE9" w14:paraId="7E10F872" w14:textId="77777777" w:rsidTr="0014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544" w:type="dxa"/>
          </w:tcPr>
          <w:p w14:paraId="39742C1F" w14:textId="77777777" w:rsidR="0014644F" w:rsidRPr="00152AE9" w:rsidRDefault="0014644F" w:rsidP="00D864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52AE9">
              <w:rPr>
                <w:rFonts w:ascii="Times New Roman" w:hAnsi="Times New Roman" w:cs="Times New Roman"/>
                <w:sz w:val="20"/>
                <w:szCs w:val="20"/>
              </w:rPr>
              <w:t>Prenatal, antenatal, neonatal and birth domain predicted probability  </w:t>
            </w:r>
          </w:p>
        </w:tc>
        <w:tc>
          <w:tcPr>
            <w:tcW w:w="1560" w:type="dxa"/>
          </w:tcPr>
          <w:p w14:paraId="38CD7ACD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00</w:t>
            </w:r>
          </w:p>
        </w:tc>
        <w:tc>
          <w:tcPr>
            <w:tcW w:w="1701" w:type="dxa"/>
          </w:tcPr>
          <w:p w14:paraId="3DECE6A3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04</w:t>
            </w:r>
          </w:p>
        </w:tc>
        <w:tc>
          <w:tcPr>
            <w:tcW w:w="1701" w:type="dxa"/>
          </w:tcPr>
          <w:p w14:paraId="4458BEBA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1B99B24D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123" w:type="dxa"/>
          </w:tcPr>
          <w:p w14:paraId="7259E772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14644F" w:rsidRPr="00152AE9" w14:paraId="4E9CB06D" w14:textId="77777777" w:rsidTr="0014644F">
        <w:trPr>
          <w:trHeight w:val="320"/>
        </w:trPr>
        <w:tc>
          <w:tcPr>
            <w:tcW w:w="3544" w:type="dxa"/>
          </w:tcPr>
          <w:p w14:paraId="6C182D50" w14:textId="77777777" w:rsidR="0014644F" w:rsidRPr="00152AE9" w:rsidRDefault="0014644F" w:rsidP="00D864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52AE9">
              <w:rPr>
                <w:rFonts w:ascii="Times New Roman" w:hAnsi="Times New Roman" w:cs="Times New Roman"/>
                <w:sz w:val="20"/>
                <w:szCs w:val="20"/>
              </w:rPr>
              <w:t>Parental and family environment domain predicted probability  </w:t>
            </w:r>
          </w:p>
        </w:tc>
        <w:tc>
          <w:tcPr>
            <w:tcW w:w="1560" w:type="dxa"/>
          </w:tcPr>
          <w:p w14:paraId="768F58A9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31</w:t>
            </w:r>
          </w:p>
        </w:tc>
        <w:tc>
          <w:tcPr>
            <w:tcW w:w="1701" w:type="dxa"/>
          </w:tcPr>
          <w:p w14:paraId="74493C4F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07</w:t>
            </w:r>
          </w:p>
        </w:tc>
        <w:tc>
          <w:tcPr>
            <w:tcW w:w="1701" w:type="dxa"/>
          </w:tcPr>
          <w:p w14:paraId="389B98B6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-</w:t>
            </w:r>
            <w:r w:rsidRPr="00152AE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04</w:t>
            </w:r>
          </w:p>
        </w:tc>
        <w:tc>
          <w:tcPr>
            <w:tcW w:w="1701" w:type="dxa"/>
          </w:tcPr>
          <w:p w14:paraId="443E5B41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1.00</w:t>
            </w:r>
          </w:p>
        </w:tc>
        <w:tc>
          <w:tcPr>
            <w:tcW w:w="1123" w:type="dxa"/>
          </w:tcPr>
          <w:p w14:paraId="273F9DFD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14644F" w:rsidRPr="00152AE9" w14:paraId="698D04DC" w14:textId="77777777" w:rsidTr="0014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tcW w:w="3544" w:type="dxa"/>
          </w:tcPr>
          <w:p w14:paraId="6C29244E" w14:textId="77777777" w:rsidR="0014644F" w:rsidRPr="00152AE9" w:rsidRDefault="0014644F" w:rsidP="00D864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52AE9">
              <w:rPr>
                <w:rFonts w:ascii="Times New Roman" w:hAnsi="Times New Roman" w:cs="Times New Roman"/>
                <w:sz w:val="20"/>
                <w:szCs w:val="20"/>
              </w:rPr>
              <w:t xml:space="preserve">Socioeconomic factors domain predicted probability    </w:t>
            </w:r>
          </w:p>
        </w:tc>
        <w:tc>
          <w:tcPr>
            <w:tcW w:w="1560" w:type="dxa"/>
          </w:tcPr>
          <w:p w14:paraId="0162B4F5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14:paraId="42C4CEC8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/>
                <w14:ligatures w14:val="none"/>
              </w:rPr>
              <w:t>05</w:t>
            </w:r>
          </w:p>
        </w:tc>
        <w:tc>
          <w:tcPr>
            <w:tcW w:w="1701" w:type="dxa"/>
          </w:tcPr>
          <w:p w14:paraId="133D95D8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-</w:t>
            </w:r>
            <w:r w:rsidRPr="00152AE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1</w:t>
            </w:r>
          </w:p>
        </w:tc>
        <w:tc>
          <w:tcPr>
            <w:tcW w:w="1701" w:type="dxa"/>
          </w:tcPr>
          <w:p w14:paraId="3CAA2D7A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29</w:t>
            </w:r>
          </w:p>
        </w:tc>
        <w:tc>
          <w:tcPr>
            <w:tcW w:w="1123" w:type="dxa"/>
          </w:tcPr>
          <w:p w14:paraId="679F6906" w14:textId="77777777" w:rsidR="0014644F" w:rsidRPr="00152AE9" w:rsidRDefault="0014644F" w:rsidP="00D8645C">
            <w:pPr>
              <w:jc w:val="righ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152AE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/>
                <w14:ligatures w14:val="none"/>
              </w:rPr>
              <w:t>1.00</w:t>
            </w:r>
          </w:p>
        </w:tc>
      </w:tr>
      <w:tr w:rsidR="0014644F" w:rsidRPr="00152AE9" w14:paraId="71A9C2DF" w14:textId="77777777" w:rsidTr="0014644F">
        <w:trPr>
          <w:trHeight w:val="80"/>
        </w:trPr>
        <w:tc>
          <w:tcPr>
            <w:tcW w:w="3544" w:type="dxa"/>
          </w:tcPr>
          <w:p w14:paraId="62006B86" w14:textId="77777777" w:rsidR="0014644F" w:rsidRPr="00152AE9" w:rsidRDefault="0014644F" w:rsidP="00D8645C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2A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ple</w:t>
            </w:r>
          </w:p>
        </w:tc>
        <w:tc>
          <w:tcPr>
            <w:tcW w:w="7786" w:type="dxa"/>
            <w:gridSpan w:val="5"/>
          </w:tcPr>
          <w:p w14:paraId="4529DA55" w14:textId="77777777" w:rsidR="0014644F" w:rsidRPr="00152AE9" w:rsidRDefault="0014644F" w:rsidP="00D8645C">
            <w:pPr>
              <w:jc w:val="right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US"/>
              </w:rPr>
              <w:t>9150</w:t>
            </w:r>
          </w:p>
        </w:tc>
      </w:tr>
    </w:tbl>
    <w:p w14:paraId="18A5D69B" w14:textId="77777777" w:rsidR="0014644F" w:rsidRDefault="0014644F" w:rsidP="0014644F"/>
    <w:p w14:paraId="6901B535" w14:textId="77777777" w:rsidR="006C2398" w:rsidRDefault="006C2398" w:rsidP="00520126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4AC90316" w14:textId="77777777" w:rsidR="006C2398" w:rsidRDefault="006C2398" w:rsidP="00520126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63FE81DD" w14:textId="2EFE01A2" w:rsidR="00B42B54" w:rsidRDefault="00B42B54" w:rsidP="007576FF">
      <w:pPr>
        <w:sectPr w:rsidR="00B42B54" w:rsidSect="004F3F8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2391"/>
        <w:tblW w:w="10404" w:type="dxa"/>
        <w:tblLayout w:type="fixed"/>
        <w:tblLook w:val="0000" w:firstRow="0" w:lastRow="0" w:firstColumn="0" w:lastColumn="0" w:noHBand="0" w:noVBand="0"/>
      </w:tblPr>
      <w:tblGrid>
        <w:gridCol w:w="2410"/>
        <w:gridCol w:w="1559"/>
        <w:gridCol w:w="851"/>
        <w:gridCol w:w="709"/>
        <w:gridCol w:w="425"/>
        <w:gridCol w:w="1275"/>
        <w:gridCol w:w="993"/>
        <w:gridCol w:w="2182"/>
      </w:tblGrid>
      <w:tr w:rsidR="004F14B7" w:rsidRPr="004F14B7" w14:paraId="2F0E1605" w14:textId="77777777" w:rsidTr="004F14B7">
        <w:trPr>
          <w:gridAfter w:val="1"/>
          <w:wAfter w:w="2182" w:type="dxa"/>
          <w:trHeight w:val="237"/>
        </w:trPr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0EFFA6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7251C0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 xml:space="preserve"> Coef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59309A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 xml:space="preserve"> [95% Con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3AA42E2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 xml:space="preserve"> Interval]</w:t>
            </w:r>
          </w:p>
        </w:tc>
      </w:tr>
      <w:tr w:rsidR="004F14B7" w:rsidRPr="004F14B7" w14:paraId="6B1AC00D" w14:textId="77777777" w:rsidTr="004F14B7">
        <w:trPr>
          <w:gridAfter w:val="1"/>
          <w:wAfter w:w="2182" w:type="dxa"/>
          <w:trHeight w:val="224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6F7F9A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Resuscitation at birth: base 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F2338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00D692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346612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</w:tr>
      <w:tr w:rsidR="004F14B7" w:rsidRPr="004F14B7" w14:paraId="0FC85D63" w14:textId="77777777" w:rsidTr="004F14B7">
        <w:trPr>
          <w:gridAfter w:val="1"/>
          <w:wAfter w:w="2182" w:type="dxa"/>
          <w:trHeight w:val="237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469CF8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0DCBE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4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1080C2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-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285A8F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1.075</w:t>
            </w:r>
          </w:p>
        </w:tc>
      </w:tr>
      <w:tr w:rsidR="004F14B7" w:rsidRPr="004F14B7" w14:paraId="3FC9E5DE" w14:textId="77777777" w:rsidTr="004F14B7">
        <w:trPr>
          <w:gridAfter w:val="1"/>
          <w:wAfter w:w="2182" w:type="dxa"/>
          <w:trHeight w:val="237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B36121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Hospital admission at birth: base no admiss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1F160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037D47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EA038F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</w:tr>
      <w:tr w:rsidR="004F14B7" w:rsidRPr="004F14B7" w14:paraId="03E21EBD" w14:textId="77777777" w:rsidTr="004F14B7">
        <w:trPr>
          <w:gridAfter w:val="1"/>
          <w:wAfter w:w="2182" w:type="dxa"/>
          <w:trHeight w:val="237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844689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 xml:space="preserve">Admission for </w:t>
            </w:r>
            <w:proofErr w:type="spellStart"/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toxaem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2BF80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22B0B9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E2878B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912</w:t>
            </w:r>
          </w:p>
        </w:tc>
      </w:tr>
      <w:tr w:rsidR="004F14B7" w:rsidRPr="004F14B7" w14:paraId="4DD37CEF" w14:textId="77777777" w:rsidTr="004F14B7">
        <w:trPr>
          <w:gridAfter w:val="1"/>
          <w:wAfter w:w="2182" w:type="dxa"/>
          <w:trHeight w:val="237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C1F701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Admission for other condition(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D99A2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8FFE9F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-.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27FE78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448</w:t>
            </w:r>
          </w:p>
        </w:tc>
      </w:tr>
      <w:tr w:rsidR="004F14B7" w:rsidRPr="004F14B7" w14:paraId="36156885" w14:textId="77777777" w:rsidTr="004F14B7">
        <w:trPr>
          <w:gridAfter w:val="1"/>
          <w:wAfter w:w="2182" w:type="dxa"/>
          <w:trHeight w:val="237"/>
        </w:trPr>
        <w:tc>
          <w:tcPr>
            <w:tcW w:w="4820" w:type="dxa"/>
            <w:gridSpan w:val="3"/>
            <w:tcBorders>
              <w:top w:val="nil"/>
              <w:left w:val="nil"/>
              <w:right w:val="nil"/>
            </w:tcBorders>
          </w:tcPr>
          <w:p w14:paraId="456CBB02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Baby illness at birth: no illnes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774F21ED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0237ADB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C2CD803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</w:tr>
      <w:tr w:rsidR="004F14B7" w:rsidRPr="004F14B7" w14:paraId="0B902960" w14:textId="77777777" w:rsidTr="004F14B7">
        <w:trPr>
          <w:gridAfter w:val="1"/>
          <w:wAfter w:w="2182" w:type="dxa"/>
          <w:trHeight w:val="237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578969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Illnes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F6BD8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4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864489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-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FFEE33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.976</w:t>
            </w:r>
          </w:p>
        </w:tc>
      </w:tr>
      <w:tr w:rsidR="004F14B7" w:rsidRPr="004F14B7" w14:paraId="16CCA5B1" w14:textId="77777777" w:rsidTr="004F14B7">
        <w:trPr>
          <w:gridAfter w:val="1"/>
          <w:wAfter w:w="2182" w:type="dxa"/>
          <w:trHeight w:val="237"/>
        </w:trPr>
        <w:tc>
          <w:tcPr>
            <w:tcW w:w="4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FF941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Consta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A00FE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-3.1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A6DF3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-3.3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8AFB6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-3.078</w:t>
            </w:r>
          </w:p>
        </w:tc>
      </w:tr>
      <w:tr w:rsidR="004F14B7" w:rsidRPr="004F14B7" w14:paraId="769CD487" w14:textId="77777777" w:rsidTr="004F14B7">
        <w:trPr>
          <w:gridAfter w:val="1"/>
          <w:wAfter w:w="2182" w:type="dxa"/>
          <w:trHeight w:val="23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DABA5E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Imput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C72C8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5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C12D5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 xml:space="preserve">Number of </w:t>
            </w:r>
            <w:proofErr w:type="spellStart"/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obs</w:t>
            </w:r>
            <w:proofErr w:type="spellEnd"/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 xml:space="preserve">  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AB6DB7" w14:textId="77777777" w:rsidR="004F14B7" w:rsidRPr="004F14B7" w:rsidRDefault="004F14B7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9150</w:t>
            </w:r>
          </w:p>
        </w:tc>
      </w:tr>
      <w:tr w:rsidR="001B3CF4" w:rsidRPr="004F14B7" w14:paraId="37AF338F" w14:textId="77777777" w:rsidTr="004F14B7">
        <w:trPr>
          <w:trHeight w:val="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923115" w14:textId="77777777" w:rsidR="001B3CF4" w:rsidRPr="004F14B7" w:rsidRDefault="001B3CF4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 xml:space="preserve">Prob &gt; F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71DE26" w14:textId="77777777" w:rsidR="001B3CF4" w:rsidRPr="004F14B7" w:rsidRDefault="001B3CF4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0.000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44AD2" w14:textId="77777777" w:rsidR="001B3CF4" w:rsidRPr="004F14B7" w:rsidRDefault="001B3CF4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4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972D3B" w14:textId="77777777" w:rsidR="001B3CF4" w:rsidRPr="004F14B7" w:rsidRDefault="001B3CF4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1B3CF4" w:rsidRPr="004F14B7" w14:paraId="18E39000" w14:textId="77777777" w:rsidTr="004F14B7">
        <w:trPr>
          <w:trHeight w:val="23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59C9FE" w14:textId="77777777" w:rsidR="001B3CF4" w:rsidRPr="004F14B7" w:rsidRDefault="001B3CF4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 xml:space="preserve">F( 4, 30028.8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A6F555" w14:textId="77777777" w:rsidR="001B3CF4" w:rsidRPr="004F14B7" w:rsidRDefault="001B3CF4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F14B7">
              <w:rPr>
                <w:rFonts w:ascii="Times New Roman" w:hAnsi="Times New Roman" w:cs="Times New Roman"/>
                <w:kern w:val="0"/>
                <w:lang w:val="en-US"/>
              </w:rPr>
              <w:t>4.8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E9279" w14:textId="77777777" w:rsidR="001B3CF4" w:rsidRPr="004F14B7" w:rsidRDefault="001B3CF4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4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E60891" w14:textId="77777777" w:rsidR="001B3CF4" w:rsidRPr="004F14B7" w:rsidRDefault="001B3CF4" w:rsidP="001B3C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</w:tbl>
    <w:p w14:paraId="73EB1457" w14:textId="0A8BEBDA" w:rsidR="00626212" w:rsidRPr="001B3CF4" w:rsidRDefault="00E2205D" w:rsidP="75A5D50F">
      <w:pPr>
        <w:pStyle w:val="pf0"/>
        <w:rPr>
          <w:i/>
          <w:iCs/>
          <w:sz w:val="20"/>
          <w:szCs w:val="20"/>
        </w:rPr>
      </w:pPr>
      <w:r w:rsidRPr="75A5D50F">
        <w:rPr>
          <w:i/>
          <w:iCs/>
        </w:rPr>
        <w:t xml:space="preserve">Supplementary Materials Table </w:t>
      </w:r>
      <w:r w:rsidR="004F14B7" w:rsidRPr="75A5D50F">
        <w:rPr>
          <w:i/>
          <w:iCs/>
        </w:rPr>
        <w:t>3</w:t>
      </w:r>
      <w:r w:rsidRPr="75A5D50F">
        <w:rPr>
          <w:i/>
          <w:iCs/>
        </w:rPr>
        <w:t xml:space="preserve">. </w:t>
      </w:r>
      <w:r w:rsidRPr="75A5D50F">
        <w:rPr>
          <w:rStyle w:val="cf01"/>
          <w:rFonts w:ascii="Times New Roman" w:eastAsiaTheme="majorEastAsia" w:hAnsi="Times New Roman" w:cs="Times New Roman"/>
          <w:i/>
          <w:iCs/>
          <w:sz w:val="24"/>
          <w:szCs w:val="24"/>
        </w:rPr>
        <w:t>Regression coefficients of the stepwise backward elimination model of the relationship between the antenatal, neonatal and birth domain variables with obesity-hypertension comorbidity.</w:t>
      </w:r>
      <w:r w:rsidR="001B3CF4" w:rsidRPr="75A5D50F">
        <w:rPr>
          <w:rStyle w:val="cf01"/>
          <w:rFonts w:ascii="Times New Roman" w:eastAsiaTheme="majorEastAsia" w:hAnsi="Times New Roman" w:cs="Times New Roman"/>
          <w:i/>
          <w:iCs/>
          <w:sz w:val="24"/>
          <w:szCs w:val="24"/>
        </w:rPr>
        <w:t xml:space="preserve"> </w:t>
      </w:r>
      <w:r w:rsidR="00626212" w:rsidRPr="75A5D50F">
        <w:rPr>
          <w:i/>
          <w:iCs/>
        </w:rPr>
        <w:t>Multiple imputed data (50 Imputations).</w:t>
      </w:r>
    </w:p>
    <w:p w14:paraId="425B8F31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D91102F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126BC8E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61C797D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D6D8B73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E8B88DB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A0DF761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4D7F219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B6F62DB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B3020C2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0658AF8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291136D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2A31371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81D7134" w14:textId="52570E7F" w:rsidR="007507DF" w:rsidRPr="00EB062C" w:rsidRDefault="007507DF" w:rsidP="75A5D50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75A5D50F">
        <w:rPr>
          <w:rFonts w:ascii="Times New Roman" w:hAnsi="Times New Roman" w:cs="Times New Roman"/>
          <w:i/>
          <w:iCs/>
          <w:sz w:val="24"/>
          <w:szCs w:val="24"/>
        </w:rPr>
        <w:t xml:space="preserve">Supplementary Materials Table </w:t>
      </w:r>
      <w:r w:rsidR="004F14B7" w:rsidRPr="75A5D50F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75A5D50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75A5D50F">
        <w:rPr>
          <w:rStyle w:val="cf01"/>
          <w:rFonts w:ascii="Times New Roman" w:hAnsi="Times New Roman" w:cs="Times New Roman"/>
          <w:i/>
          <w:iCs/>
          <w:sz w:val="24"/>
          <w:szCs w:val="24"/>
        </w:rPr>
        <w:t xml:space="preserve">Regression coefficients of the stepwise backward elimination model of the relationship between the </w:t>
      </w:r>
      <w:r w:rsidRPr="75A5D50F">
        <w:rPr>
          <w:rFonts w:ascii="Times New Roman" w:hAnsi="Times New Roman" w:cs="Times New Roman"/>
          <w:i/>
          <w:iCs/>
          <w:sz w:val="24"/>
          <w:szCs w:val="24"/>
        </w:rPr>
        <w:t>developmental attribute</w:t>
      </w:r>
      <w:r w:rsidR="00277FF4" w:rsidRPr="75A5D50F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75A5D50F">
        <w:rPr>
          <w:rFonts w:ascii="Times New Roman" w:hAnsi="Times New Roman" w:cs="Times New Roman"/>
          <w:i/>
          <w:iCs/>
          <w:sz w:val="24"/>
          <w:szCs w:val="24"/>
        </w:rPr>
        <w:t xml:space="preserve"> and behaviour domain </w:t>
      </w:r>
      <w:r w:rsidRPr="75A5D50F">
        <w:rPr>
          <w:rStyle w:val="cf01"/>
          <w:rFonts w:ascii="Times New Roman" w:hAnsi="Times New Roman" w:cs="Times New Roman"/>
          <w:i/>
          <w:iCs/>
          <w:sz w:val="24"/>
          <w:szCs w:val="24"/>
        </w:rPr>
        <w:t>variables with obesity-hypertension comorbidity</w:t>
      </w:r>
      <w:r w:rsidRPr="75A5D50F">
        <w:rPr>
          <w:rStyle w:val="cf01"/>
          <w:rFonts w:ascii="Times New Roman" w:eastAsiaTheme="majorEastAsia" w:hAnsi="Times New Roman" w:cs="Times New Roman"/>
          <w:i/>
          <w:iCs/>
          <w:sz w:val="24"/>
          <w:szCs w:val="24"/>
        </w:rPr>
        <w:t>.</w:t>
      </w:r>
      <w:r w:rsidRPr="75A5D50F">
        <w:rPr>
          <w:rFonts w:ascii="Times New Roman" w:hAnsi="Times New Roman" w:cs="Times New Roman"/>
          <w:i/>
          <w:iCs/>
          <w:sz w:val="24"/>
          <w:szCs w:val="24"/>
        </w:rPr>
        <w:t xml:space="preserve"> Multiple imputed data (50 Imputations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410"/>
        <w:gridCol w:w="1418"/>
        <w:gridCol w:w="567"/>
        <w:gridCol w:w="992"/>
        <w:gridCol w:w="850"/>
        <w:gridCol w:w="425"/>
        <w:gridCol w:w="993"/>
        <w:gridCol w:w="549"/>
        <w:gridCol w:w="2223"/>
      </w:tblGrid>
      <w:tr w:rsidR="000D3F93" w:rsidRPr="000D3F93" w14:paraId="6CA94CDF" w14:textId="77777777" w:rsidTr="0BA0C0F3">
        <w:trPr>
          <w:gridAfter w:val="2"/>
          <w:wAfter w:w="2772" w:type="dxa"/>
          <w:trHeight w:val="222"/>
        </w:trPr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47A3AD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5F0961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 Coef.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342C926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 [95% Con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42BADB7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 Interval]</w:t>
            </w:r>
          </w:p>
        </w:tc>
      </w:tr>
      <w:tr w:rsidR="000D3F93" w:rsidRPr="000D3F93" w14:paraId="36A09231" w14:textId="77777777" w:rsidTr="0BA0C0F3">
        <w:trPr>
          <w:gridAfter w:val="2"/>
          <w:wAfter w:w="2772" w:type="dxa"/>
          <w:trHeight w:val="211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F6EF8A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Poor physical coordination: base certainly app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04398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527BA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71E89C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</w:tr>
      <w:tr w:rsidR="000D3F93" w:rsidRPr="000D3F93" w14:paraId="52B8B2A9" w14:textId="77777777" w:rsidTr="0BA0C0F3">
        <w:trPr>
          <w:gridAfter w:val="2"/>
          <w:wAfter w:w="2772" w:type="dxa"/>
          <w:trHeight w:val="205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154501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Somewh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052415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.23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A2703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.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F75876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478</w:t>
            </w:r>
          </w:p>
        </w:tc>
      </w:tr>
      <w:tr w:rsidR="000D3F93" w:rsidRPr="000D3F93" w14:paraId="6FA0897E" w14:textId="77777777" w:rsidTr="0BA0C0F3">
        <w:trPr>
          <w:gridAfter w:val="2"/>
          <w:wAfter w:w="2772" w:type="dxa"/>
          <w:trHeight w:val="222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AAEE17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Not at 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CA306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.4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2FE04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1.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47BC38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229</w:t>
            </w:r>
          </w:p>
        </w:tc>
      </w:tr>
      <w:tr w:rsidR="000D3F93" w:rsidRPr="000D3F93" w14:paraId="44100CA4" w14:textId="77777777" w:rsidTr="0BA0C0F3">
        <w:trPr>
          <w:gridAfter w:val="2"/>
          <w:wAfter w:w="2772" w:type="dxa"/>
          <w:trHeight w:val="222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C7A9F8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Standing heel to toe: base very stead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D09166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4BE47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24971E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</w:tr>
      <w:tr w:rsidR="000D3F93" w:rsidRPr="000D3F93" w14:paraId="5EF85641" w14:textId="77777777" w:rsidTr="0BA0C0F3">
        <w:trPr>
          <w:gridAfter w:val="2"/>
          <w:wAfter w:w="2772" w:type="dxa"/>
          <w:trHeight w:val="229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C1D27C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Slight. unstea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4AFE5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27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DA0BF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CC7663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505</w:t>
            </w:r>
          </w:p>
        </w:tc>
      </w:tr>
      <w:tr w:rsidR="000D3F93" w:rsidRPr="000D3F93" w14:paraId="51E13283" w14:textId="77777777" w:rsidTr="000D3F93">
        <w:trPr>
          <w:gridAfter w:val="2"/>
          <w:wAfter w:w="2772" w:type="dxa"/>
          <w:trHeight w:val="222"/>
        </w:trPr>
        <w:tc>
          <w:tcPr>
            <w:tcW w:w="4395" w:type="dxa"/>
            <w:gridSpan w:val="3"/>
            <w:tcBorders>
              <w:top w:val="nil"/>
              <w:left w:val="nil"/>
              <w:right w:val="nil"/>
            </w:tcBorders>
          </w:tcPr>
          <w:p w14:paraId="7811DB72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Very unstead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01C8A77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44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14:paraId="4E054A51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08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C00DBAB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807</w:t>
            </w:r>
          </w:p>
        </w:tc>
      </w:tr>
      <w:tr w:rsidR="000D3F93" w:rsidRPr="000D3F93" w14:paraId="20967C52" w14:textId="77777777" w:rsidTr="000D3F93">
        <w:trPr>
          <w:gridAfter w:val="2"/>
          <w:wAfter w:w="2772" w:type="dxa"/>
          <w:trHeight w:val="199"/>
        </w:trPr>
        <w:tc>
          <w:tcPr>
            <w:tcW w:w="43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BAE32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68F81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2.86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457C4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3.5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7CBF3" w14:textId="77777777" w:rsidR="000D3F93" w:rsidRPr="000D3F93" w:rsidRDefault="000D3F93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2.214</w:t>
            </w:r>
          </w:p>
        </w:tc>
      </w:tr>
      <w:tr w:rsidR="00626212" w:rsidRPr="000D3F93" w14:paraId="1BEC8C99" w14:textId="77777777" w:rsidTr="00127132">
        <w:trPr>
          <w:gridAfter w:val="2"/>
          <w:wAfter w:w="2772" w:type="dxa"/>
          <w:trHeight w:val="22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91D4A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Imputa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59CA4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50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703AF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Number of </w:t>
            </w:r>
            <w:proofErr w:type="spellStart"/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obs</w:t>
            </w:r>
            <w:proofErr w:type="spellEnd"/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 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5550D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9150</w:t>
            </w:r>
          </w:p>
        </w:tc>
      </w:tr>
      <w:tr w:rsidR="00626212" w:rsidRPr="000D3F93" w14:paraId="1F0B648F" w14:textId="77777777" w:rsidTr="00127132">
        <w:trPr>
          <w:trHeight w:val="22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DA77E3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Prob &gt; F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36230B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0.0001</w:t>
            </w:r>
          </w:p>
        </w:tc>
        <w:tc>
          <w:tcPr>
            <w:tcW w:w="43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BEB4631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3BF0C6E7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626212" w:rsidRPr="000D3F93" w14:paraId="5F1B731A" w14:textId="77777777" w:rsidTr="00127132">
        <w:trPr>
          <w:trHeight w:val="22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1D9738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F( 5, 19136.8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3F0DF1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5.45</w:t>
            </w:r>
          </w:p>
        </w:tc>
        <w:tc>
          <w:tcPr>
            <w:tcW w:w="43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B06C526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6DC5FA2D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</w:tbl>
    <w:p w14:paraId="6E293F20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CFFB5A0" w14:textId="0412056B" w:rsidR="004C387F" w:rsidRPr="0095449B" w:rsidRDefault="004C387F" w:rsidP="004C387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5449B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Supplementary Materials Table </w:t>
      </w:r>
      <w:r w:rsidR="004F14B7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95449B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95449B">
        <w:rPr>
          <w:rStyle w:val="cf01"/>
          <w:rFonts w:ascii="Times New Roman" w:hAnsi="Times New Roman" w:cs="Times New Roman"/>
          <w:i/>
          <w:iCs/>
          <w:sz w:val="24"/>
          <w:szCs w:val="24"/>
        </w:rPr>
        <w:t xml:space="preserve">Regression coefficients of the stepwise backward elimination model of the relationship between the </w:t>
      </w:r>
      <w:r w:rsidRPr="0095449B">
        <w:rPr>
          <w:rFonts w:ascii="Times New Roman" w:hAnsi="Times New Roman" w:cs="Times New Roman"/>
          <w:i/>
          <w:iCs/>
          <w:sz w:val="24"/>
          <w:szCs w:val="24"/>
        </w:rPr>
        <w:t xml:space="preserve">socioeconomic factor domain </w:t>
      </w:r>
      <w:r w:rsidRPr="0095449B">
        <w:rPr>
          <w:rStyle w:val="cf01"/>
          <w:rFonts w:ascii="Times New Roman" w:hAnsi="Times New Roman" w:cs="Times New Roman"/>
          <w:i/>
          <w:iCs/>
          <w:sz w:val="24"/>
          <w:szCs w:val="24"/>
        </w:rPr>
        <w:t>variables with obesity-hypertension comorbidity</w:t>
      </w:r>
      <w:r w:rsidRPr="0095449B">
        <w:rPr>
          <w:rStyle w:val="cf01"/>
          <w:rFonts w:ascii="Times New Roman" w:eastAsiaTheme="majorEastAsia" w:hAnsi="Times New Roman" w:cs="Times New Roman"/>
          <w:i/>
          <w:iCs/>
          <w:sz w:val="24"/>
          <w:szCs w:val="24"/>
        </w:rPr>
        <w:t xml:space="preserve">. </w:t>
      </w:r>
      <w:r w:rsidRPr="0095449B">
        <w:rPr>
          <w:rFonts w:ascii="Times New Roman" w:hAnsi="Times New Roman" w:cs="Times New Roman"/>
          <w:i/>
          <w:iCs/>
          <w:sz w:val="24"/>
          <w:szCs w:val="24"/>
        </w:rPr>
        <w:t>Multiple imputed data (50 Imputations).</w:t>
      </w:r>
    </w:p>
    <w:tbl>
      <w:tblPr>
        <w:tblW w:w="8122" w:type="dxa"/>
        <w:tblLayout w:type="fixed"/>
        <w:tblLook w:val="0000" w:firstRow="0" w:lastRow="0" w:firstColumn="0" w:lastColumn="0" w:noHBand="0" w:noVBand="0"/>
      </w:tblPr>
      <w:tblGrid>
        <w:gridCol w:w="2612"/>
        <w:gridCol w:w="1072"/>
        <w:gridCol w:w="764"/>
        <w:gridCol w:w="82"/>
        <w:gridCol w:w="1754"/>
        <w:gridCol w:w="763"/>
        <w:gridCol w:w="1008"/>
        <w:gridCol w:w="67"/>
      </w:tblGrid>
      <w:tr w:rsidR="0054375F" w:rsidRPr="00C76BD1" w14:paraId="08427BBD" w14:textId="77777777" w:rsidTr="00C76BD1">
        <w:trPr>
          <w:trHeight w:val="204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DF387B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5866628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 Coef.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623E9A7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 [95% Conf</w:t>
            </w:r>
          </w:p>
        </w:tc>
        <w:tc>
          <w:tcPr>
            <w:tcW w:w="183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AC777F2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 Interval]</w:t>
            </w:r>
          </w:p>
        </w:tc>
      </w:tr>
      <w:tr w:rsidR="0054375F" w:rsidRPr="00C76BD1" w14:paraId="12C76707" w14:textId="77777777" w:rsidTr="00C76BD1">
        <w:trPr>
          <w:trHeight w:val="183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7991B26F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Father social class: base Social Class I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7560A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7922E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  <w:tc>
          <w:tcPr>
            <w:tcW w:w="1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BFD1D8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</w:tr>
      <w:tr w:rsidR="0054375F" w:rsidRPr="00C76BD1" w14:paraId="48921012" w14:textId="77777777" w:rsidTr="00C76BD1">
        <w:trPr>
          <w:trHeight w:val="22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06C82793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Social class II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2F670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061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96F04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.612</w:t>
            </w:r>
          </w:p>
        </w:tc>
        <w:tc>
          <w:tcPr>
            <w:tcW w:w="1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34A480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734</w:t>
            </w:r>
          </w:p>
        </w:tc>
      </w:tr>
      <w:tr w:rsidR="0054375F" w:rsidRPr="00C76BD1" w14:paraId="641D9DE5" w14:textId="77777777" w:rsidTr="00C76BD1">
        <w:trPr>
          <w:trHeight w:val="20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267F67C5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SC III non-manual.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CB342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45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93CCB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.254</w:t>
            </w:r>
          </w:p>
        </w:tc>
        <w:tc>
          <w:tcPr>
            <w:tcW w:w="1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1E3E78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1.154</w:t>
            </w:r>
          </w:p>
        </w:tc>
      </w:tr>
      <w:tr w:rsidR="0054375F" w:rsidRPr="00C76BD1" w14:paraId="4EFB397A" w14:textId="77777777" w:rsidTr="00C76BD1">
        <w:trPr>
          <w:trHeight w:val="20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F3F40C4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SC III manual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49298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791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32E3F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181</w:t>
            </w:r>
          </w:p>
        </w:tc>
        <w:tc>
          <w:tcPr>
            <w:tcW w:w="1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C20B37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1.401</w:t>
            </w:r>
          </w:p>
        </w:tc>
      </w:tr>
      <w:tr w:rsidR="0054375F" w:rsidRPr="00C76BD1" w14:paraId="6E39EDCE" w14:textId="77777777" w:rsidTr="00C76BD1">
        <w:trPr>
          <w:trHeight w:val="20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16D8D584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SC IV non-manual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3D46A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1.287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18205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476</w:t>
            </w:r>
          </w:p>
        </w:tc>
        <w:tc>
          <w:tcPr>
            <w:tcW w:w="1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55D7D9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2.098</w:t>
            </w:r>
          </w:p>
        </w:tc>
      </w:tr>
      <w:tr w:rsidR="0054375F" w:rsidRPr="00C76BD1" w14:paraId="647C1F32" w14:textId="77777777" w:rsidTr="00C76BD1">
        <w:trPr>
          <w:trHeight w:val="20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3F64E8FA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SC IV manual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AA374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768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014CF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121</w:t>
            </w:r>
          </w:p>
        </w:tc>
        <w:tc>
          <w:tcPr>
            <w:tcW w:w="1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EB07FE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1.414</w:t>
            </w:r>
          </w:p>
        </w:tc>
      </w:tr>
      <w:tr w:rsidR="0054375F" w:rsidRPr="00C76BD1" w14:paraId="0F621644" w14:textId="77777777" w:rsidTr="00C76BD1">
        <w:trPr>
          <w:trHeight w:val="141"/>
        </w:trPr>
        <w:tc>
          <w:tcPr>
            <w:tcW w:w="2612" w:type="dxa"/>
            <w:tcBorders>
              <w:top w:val="nil"/>
              <w:left w:val="nil"/>
              <w:right w:val="nil"/>
            </w:tcBorders>
          </w:tcPr>
          <w:p w14:paraId="08C5A19A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Social class V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right w:val="nil"/>
            </w:tcBorders>
          </w:tcPr>
          <w:p w14:paraId="20D53BA8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1.272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right w:val="nil"/>
            </w:tcBorders>
          </w:tcPr>
          <w:p w14:paraId="18F630B3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584</w:t>
            </w:r>
          </w:p>
        </w:tc>
        <w:tc>
          <w:tcPr>
            <w:tcW w:w="1838" w:type="dxa"/>
            <w:gridSpan w:val="3"/>
            <w:tcBorders>
              <w:top w:val="nil"/>
              <w:left w:val="nil"/>
              <w:right w:val="nil"/>
            </w:tcBorders>
          </w:tcPr>
          <w:p w14:paraId="37B708F0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1.959</w:t>
            </w:r>
          </w:p>
        </w:tc>
      </w:tr>
      <w:tr w:rsidR="0054375F" w:rsidRPr="00C76BD1" w14:paraId="28B204F0" w14:textId="77777777" w:rsidTr="00C76BD1">
        <w:trPr>
          <w:trHeight w:val="204"/>
        </w:trPr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CE600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Constant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069CA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3.758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675D2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4.345</w:t>
            </w:r>
          </w:p>
        </w:tc>
        <w:tc>
          <w:tcPr>
            <w:tcW w:w="18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2C6B1" w14:textId="77777777" w:rsidR="0054375F" w:rsidRPr="00C76BD1" w:rsidRDefault="0054375F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3.171</w:t>
            </w:r>
          </w:p>
        </w:tc>
      </w:tr>
      <w:tr w:rsidR="00626212" w:rsidRPr="00C76BD1" w14:paraId="068F6CE0" w14:textId="77777777" w:rsidTr="00C76BD1">
        <w:trPr>
          <w:gridAfter w:val="1"/>
          <w:wAfter w:w="67" w:type="dxa"/>
          <w:trHeight w:val="193"/>
        </w:trPr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44416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Imputations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4DCD4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50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88CE1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Number of </w:t>
            </w:r>
            <w:proofErr w:type="spellStart"/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obs</w:t>
            </w:r>
            <w:proofErr w:type="spellEnd"/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8161BE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9150</w:t>
            </w:r>
          </w:p>
        </w:tc>
      </w:tr>
      <w:tr w:rsidR="00626212" w:rsidRPr="00C76BD1" w14:paraId="3097432B" w14:textId="77777777" w:rsidTr="00C76BD1">
        <w:trPr>
          <w:gridAfter w:val="1"/>
          <w:wAfter w:w="67" w:type="dxa"/>
          <w:trHeight w:val="204"/>
        </w:trPr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07F5A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Prob &gt; F 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27F73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0.0000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0643A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921CBE1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626212" w:rsidRPr="00C76BD1" w14:paraId="31B575C5" w14:textId="77777777" w:rsidTr="00C76BD1">
        <w:trPr>
          <w:gridAfter w:val="1"/>
          <w:wAfter w:w="67" w:type="dxa"/>
          <w:trHeight w:val="204"/>
        </w:trPr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88696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F( 6, 12650.7)  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00AA7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6.07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55A33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7520C7A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</w:tbl>
    <w:p w14:paraId="068493D9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D22DC5B" w14:textId="759F461A" w:rsidR="001C41EE" w:rsidRPr="00B514F6" w:rsidRDefault="001C41EE" w:rsidP="001C41E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514F6">
        <w:rPr>
          <w:rFonts w:ascii="Times New Roman" w:hAnsi="Times New Roman" w:cs="Times New Roman"/>
          <w:i/>
          <w:iCs/>
          <w:sz w:val="24"/>
          <w:szCs w:val="24"/>
        </w:rPr>
        <w:t xml:space="preserve">Supplementary Materials Table </w:t>
      </w:r>
      <w:r w:rsidR="004F14B7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B514F6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B514F6">
        <w:rPr>
          <w:rStyle w:val="cf01"/>
          <w:rFonts w:ascii="Times New Roman" w:hAnsi="Times New Roman" w:cs="Times New Roman"/>
          <w:i/>
          <w:iCs/>
          <w:sz w:val="24"/>
          <w:szCs w:val="24"/>
        </w:rPr>
        <w:t xml:space="preserve">Regression coefficients of the stepwise backward elimination model of the relationship between the </w:t>
      </w:r>
      <w:r w:rsidRPr="00B514F6">
        <w:rPr>
          <w:rFonts w:ascii="Times New Roman" w:hAnsi="Times New Roman" w:cs="Times New Roman"/>
          <w:i/>
          <w:iCs/>
          <w:sz w:val="24"/>
          <w:szCs w:val="24"/>
        </w:rPr>
        <w:t xml:space="preserve">education and academic ability domain </w:t>
      </w:r>
      <w:r w:rsidRPr="00B514F6">
        <w:rPr>
          <w:rStyle w:val="cf01"/>
          <w:rFonts w:ascii="Times New Roman" w:hAnsi="Times New Roman" w:cs="Times New Roman"/>
          <w:i/>
          <w:iCs/>
          <w:sz w:val="24"/>
          <w:szCs w:val="24"/>
        </w:rPr>
        <w:t>variables with obesity-hypertension comorbidity</w:t>
      </w:r>
      <w:r w:rsidRPr="00B514F6">
        <w:rPr>
          <w:rStyle w:val="cf01"/>
          <w:rFonts w:ascii="Times New Roman" w:eastAsiaTheme="majorEastAsia" w:hAnsi="Times New Roman" w:cs="Times New Roman"/>
          <w:i/>
          <w:iCs/>
          <w:sz w:val="24"/>
          <w:szCs w:val="24"/>
        </w:rPr>
        <w:t>.</w:t>
      </w:r>
      <w:r w:rsidRPr="00B514F6">
        <w:rPr>
          <w:rFonts w:ascii="Times New Roman" w:hAnsi="Times New Roman" w:cs="Times New Roman"/>
          <w:i/>
          <w:iCs/>
          <w:sz w:val="24"/>
          <w:szCs w:val="24"/>
        </w:rPr>
        <w:t xml:space="preserve"> Multiple imputed data (50 Imputations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57"/>
        <w:gridCol w:w="894"/>
        <w:gridCol w:w="660"/>
        <w:gridCol w:w="1153"/>
        <w:gridCol w:w="1482"/>
        <w:gridCol w:w="166"/>
        <w:gridCol w:w="825"/>
        <w:gridCol w:w="164"/>
      </w:tblGrid>
      <w:tr w:rsidR="00C76BD1" w:rsidRPr="00C76BD1" w14:paraId="2E4AD712" w14:textId="77777777" w:rsidTr="00C76BD1">
        <w:trPr>
          <w:trHeight w:val="304"/>
        </w:trPr>
        <w:tc>
          <w:tcPr>
            <w:tcW w:w="511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B4698F3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E668662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 Coef.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C8B67C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 [95% Conf</w:t>
            </w:r>
          </w:p>
        </w:tc>
        <w:tc>
          <w:tcPr>
            <w:tcW w:w="115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0D86BD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 Interval]</w:t>
            </w:r>
          </w:p>
        </w:tc>
      </w:tr>
      <w:tr w:rsidR="00C76BD1" w:rsidRPr="00C76BD1" w14:paraId="20952484" w14:textId="77777777" w:rsidTr="00C76BD1">
        <w:trPr>
          <w:trHeight w:val="289"/>
        </w:trPr>
        <w:tc>
          <w:tcPr>
            <w:tcW w:w="51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29A369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General ability test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06EACC4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.0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A9C2BA2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.024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42D26D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.005</w:t>
            </w:r>
          </w:p>
        </w:tc>
      </w:tr>
      <w:tr w:rsidR="00C76BD1" w:rsidRPr="00C76BD1" w14:paraId="64D1843F" w14:textId="77777777" w:rsidTr="00C76BD1">
        <w:trPr>
          <w:trHeight w:val="264"/>
        </w:trPr>
        <w:tc>
          <w:tcPr>
            <w:tcW w:w="51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A694C0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Child oral ability: base exceptional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5A55773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C041433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87B4F4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</w:tr>
      <w:tr w:rsidR="00C76BD1" w:rsidRPr="00C76BD1" w14:paraId="571CB959" w14:textId="77777777" w:rsidTr="00C76BD1">
        <w:trPr>
          <w:trHeight w:val="304"/>
        </w:trPr>
        <w:tc>
          <w:tcPr>
            <w:tcW w:w="51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CB6324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Above averag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9A73864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44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E24A3CD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089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ACF35A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795</w:t>
            </w:r>
          </w:p>
        </w:tc>
      </w:tr>
      <w:tr w:rsidR="00C76BD1" w:rsidRPr="00C76BD1" w14:paraId="486191E2" w14:textId="77777777" w:rsidTr="00C76BD1">
        <w:trPr>
          <w:trHeight w:val="304"/>
        </w:trPr>
        <w:tc>
          <w:tcPr>
            <w:tcW w:w="51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FF6BEB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Averag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8DBCF04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67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13ADE35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202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6B87A5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1.155</w:t>
            </w:r>
          </w:p>
        </w:tc>
      </w:tr>
      <w:tr w:rsidR="00C76BD1" w:rsidRPr="00C76BD1" w14:paraId="68AE668D" w14:textId="77777777" w:rsidTr="00C76BD1">
        <w:trPr>
          <w:trHeight w:val="278"/>
        </w:trPr>
        <w:tc>
          <w:tcPr>
            <w:tcW w:w="51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265DF8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Child's gen knowledge: base exceptional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4EFEF3F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CB015D1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41E57E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</w:tr>
      <w:tr w:rsidR="00C76BD1" w:rsidRPr="00C76BD1" w14:paraId="6209372A" w14:textId="77777777" w:rsidTr="00C76BD1">
        <w:trPr>
          <w:trHeight w:val="304"/>
        </w:trPr>
        <w:tc>
          <w:tcPr>
            <w:tcW w:w="51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A1283C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Above averag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29146B0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.14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525D1E6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.474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F22B37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.176</w:t>
            </w:r>
          </w:p>
        </w:tc>
      </w:tr>
      <w:tr w:rsidR="00C76BD1" w:rsidRPr="00C76BD1" w14:paraId="08281FA0" w14:textId="77777777" w:rsidTr="00C76BD1">
        <w:trPr>
          <w:trHeight w:val="228"/>
        </w:trPr>
        <w:tc>
          <w:tcPr>
            <w:tcW w:w="5111" w:type="dxa"/>
            <w:gridSpan w:val="3"/>
            <w:tcBorders>
              <w:top w:val="nil"/>
              <w:left w:val="nil"/>
              <w:right w:val="nil"/>
            </w:tcBorders>
          </w:tcPr>
          <w:p w14:paraId="169627AB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Average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 w14:paraId="197C83B2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.494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</w:tcPr>
          <w:p w14:paraId="40406DB3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.938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right w:val="nil"/>
            </w:tcBorders>
          </w:tcPr>
          <w:p w14:paraId="02BD4A5E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.05</w:t>
            </w:r>
          </w:p>
        </w:tc>
      </w:tr>
      <w:tr w:rsidR="00C76BD1" w:rsidRPr="00C76BD1" w14:paraId="20592969" w14:textId="77777777" w:rsidTr="00C76BD1">
        <w:trPr>
          <w:trHeight w:val="304"/>
        </w:trPr>
        <w:tc>
          <w:tcPr>
            <w:tcW w:w="51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1EC1C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Constan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B9D61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2.65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D1D31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3.238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59E05" w14:textId="77777777" w:rsidR="00C76BD1" w:rsidRPr="00C76BD1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-2.081</w:t>
            </w:r>
          </w:p>
        </w:tc>
      </w:tr>
      <w:tr w:rsidR="00626212" w:rsidRPr="00C76BD1" w14:paraId="1C7CB926" w14:textId="77777777" w:rsidTr="00C76BD1">
        <w:trPr>
          <w:trHeight w:val="304"/>
        </w:trPr>
        <w:tc>
          <w:tcPr>
            <w:tcW w:w="3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A5893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Imputation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4C742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50</w:t>
            </w:r>
          </w:p>
        </w:tc>
        <w:tc>
          <w:tcPr>
            <w:tcW w:w="34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D103C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Number of </w:t>
            </w:r>
            <w:proofErr w:type="spellStart"/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obs</w:t>
            </w:r>
            <w:proofErr w:type="spellEnd"/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  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49ECC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9150</w:t>
            </w:r>
          </w:p>
        </w:tc>
      </w:tr>
      <w:tr w:rsidR="00626212" w:rsidRPr="00C76BD1" w14:paraId="0D9718B9" w14:textId="77777777" w:rsidTr="00C76BD1">
        <w:trPr>
          <w:trHeight w:val="304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</w:tcPr>
          <w:p w14:paraId="77D7B3C1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Prob &gt; F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917E1DC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0.0001</w:t>
            </w:r>
          </w:p>
        </w:tc>
        <w:tc>
          <w:tcPr>
            <w:tcW w:w="34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407A62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3C3B1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626212" w:rsidRPr="00C76BD1" w14:paraId="3968BF36" w14:textId="77777777" w:rsidTr="00C76BD1">
        <w:trPr>
          <w:trHeight w:val="304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</w:tcPr>
          <w:p w14:paraId="789C2641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 xml:space="preserve">F( 5, 19136.8) 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9747C88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76BD1">
              <w:rPr>
                <w:rFonts w:ascii="Times New Roman" w:hAnsi="Times New Roman" w:cs="Times New Roman"/>
                <w:kern w:val="0"/>
                <w:lang w:val="en-US"/>
              </w:rPr>
              <w:t>5.45</w:t>
            </w:r>
          </w:p>
        </w:tc>
        <w:tc>
          <w:tcPr>
            <w:tcW w:w="34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DA3D0F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51F25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626212" w:rsidRPr="00C76BD1" w14:paraId="73BC2F78" w14:textId="77777777" w:rsidTr="00C76BD1">
        <w:trPr>
          <w:gridAfter w:val="1"/>
          <w:wAfter w:w="164" w:type="dxa"/>
          <w:trHeight w:val="304"/>
        </w:trPr>
        <w:tc>
          <w:tcPr>
            <w:tcW w:w="87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D40A30E" w14:textId="77777777" w:rsidR="00626212" w:rsidRPr="00C76BD1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</w:tbl>
    <w:p w14:paraId="1575F134" w14:textId="77777777" w:rsidR="00626212" w:rsidRPr="00626212" w:rsidRDefault="00626212" w:rsidP="0062621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799007F" w14:textId="1AF7B097" w:rsidR="00D4374F" w:rsidRPr="009F7A6E" w:rsidRDefault="00D4374F" w:rsidP="00D4374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F7A6E">
        <w:rPr>
          <w:rFonts w:ascii="Times New Roman" w:hAnsi="Times New Roman" w:cs="Times New Roman"/>
          <w:i/>
          <w:iCs/>
          <w:sz w:val="24"/>
          <w:szCs w:val="24"/>
        </w:rPr>
        <w:t xml:space="preserve">Supplementary Materials Table </w:t>
      </w:r>
      <w:r w:rsidR="004F14B7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9F7A6E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9F7A6E">
        <w:rPr>
          <w:rStyle w:val="cf01"/>
          <w:rFonts w:ascii="Times New Roman" w:hAnsi="Times New Roman" w:cs="Times New Roman"/>
          <w:i/>
          <w:iCs/>
          <w:sz w:val="24"/>
          <w:szCs w:val="24"/>
        </w:rPr>
        <w:t xml:space="preserve">Regression coefficients of the stepwise backward elimination model of the relationship between </w:t>
      </w:r>
      <w:r w:rsidRPr="009F7A6E">
        <w:rPr>
          <w:rFonts w:ascii="Times New Roman" w:hAnsi="Times New Roman" w:cs="Times New Roman"/>
          <w:i/>
          <w:iCs/>
          <w:sz w:val="24"/>
          <w:szCs w:val="24"/>
        </w:rPr>
        <w:t>parental and family environment domain</w:t>
      </w:r>
      <w:r w:rsidRPr="009F7A6E">
        <w:rPr>
          <w:rStyle w:val="cf01"/>
          <w:rFonts w:ascii="Times New Roman" w:hAnsi="Times New Roman" w:cs="Times New Roman"/>
          <w:i/>
          <w:iCs/>
          <w:sz w:val="24"/>
          <w:szCs w:val="24"/>
        </w:rPr>
        <w:t xml:space="preserve"> variables with obesity-hypertension comorbidity</w:t>
      </w:r>
      <w:r w:rsidRPr="009F7A6E">
        <w:rPr>
          <w:rFonts w:ascii="Times New Roman" w:hAnsi="Times New Roman" w:cs="Times New Roman"/>
          <w:i/>
          <w:iCs/>
          <w:sz w:val="24"/>
          <w:szCs w:val="24"/>
        </w:rPr>
        <w:t>. Multiple imputed data (50 Imputations).</w:t>
      </w:r>
    </w:p>
    <w:tbl>
      <w:tblPr>
        <w:tblW w:w="11801" w:type="dxa"/>
        <w:tblLayout w:type="fixed"/>
        <w:tblLook w:val="0000" w:firstRow="0" w:lastRow="0" w:firstColumn="0" w:lastColumn="0" w:noHBand="0" w:noVBand="0"/>
      </w:tblPr>
      <w:tblGrid>
        <w:gridCol w:w="3372"/>
        <w:gridCol w:w="562"/>
        <w:gridCol w:w="936"/>
        <w:gridCol w:w="97"/>
        <w:gridCol w:w="1963"/>
        <w:gridCol w:w="86"/>
        <w:gridCol w:w="1064"/>
        <w:gridCol w:w="3721"/>
      </w:tblGrid>
      <w:tr w:rsidR="00C76BD1" w:rsidRPr="000D3F93" w14:paraId="5B00AB15" w14:textId="77777777" w:rsidTr="004F14B7">
        <w:trPr>
          <w:gridAfter w:val="1"/>
          <w:wAfter w:w="3721" w:type="dxa"/>
          <w:trHeight w:val="192"/>
        </w:trPr>
        <w:tc>
          <w:tcPr>
            <w:tcW w:w="39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801643C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6F257E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 Coef.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008784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 [95% Con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B5BA094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 Interval]</w:t>
            </w:r>
          </w:p>
        </w:tc>
      </w:tr>
      <w:tr w:rsidR="00C76BD1" w:rsidRPr="000D3F93" w14:paraId="5CD3A6F9" w14:textId="77777777" w:rsidTr="004F14B7">
        <w:trPr>
          <w:gridAfter w:val="1"/>
          <w:wAfter w:w="3721" w:type="dxa"/>
          <w:trHeight w:val="375"/>
        </w:trPr>
        <w:tc>
          <w:tcPr>
            <w:tcW w:w="3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02284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Fathers interest in education: base very interested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8EC48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A670C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B800A4E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</w:tr>
      <w:tr w:rsidR="00C76BD1" w:rsidRPr="000D3F93" w14:paraId="6BC05CEA" w14:textId="77777777" w:rsidTr="004F14B7">
        <w:trPr>
          <w:gridAfter w:val="1"/>
          <w:wAfter w:w="3721" w:type="dxa"/>
          <w:trHeight w:val="212"/>
        </w:trPr>
        <w:tc>
          <w:tcPr>
            <w:tcW w:w="3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996F1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Some interest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07862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261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0BBD3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0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6327102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515</w:t>
            </w:r>
          </w:p>
        </w:tc>
      </w:tr>
      <w:tr w:rsidR="00C76BD1" w:rsidRPr="000D3F93" w14:paraId="2931DE26" w14:textId="77777777" w:rsidTr="004F14B7">
        <w:trPr>
          <w:gridAfter w:val="1"/>
          <w:wAfter w:w="3721" w:type="dxa"/>
          <w:trHeight w:val="192"/>
        </w:trPr>
        <w:tc>
          <w:tcPr>
            <w:tcW w:w="3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97AD0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Little interest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95680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314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7E23B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1CECA5F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659</w:t>
            </w:r>
          </w:p>
        </w:tc>
      </w:tr>
      <w:tr w:rsidR="00C76BD1" w:rsidRPr="000D3F93" w14:paraId="20CAA39D" w14:textId="77777777" w:rsidTr="004F14B7">
        <w:trPr>
          <w:gridAfter w:val="1"/>
          <w:wAfter w:w="3721" w:type="dxa"/>
          <w:trHeight w:val="192"/>
        </w:trPr>
        <w:tc>
          <w:tcPr>
            <w:tcW w:w="3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42188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Can’t say/no father 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7546A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25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99FF7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.1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AEAB7CC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618</w:t>
            </w:r>
          </w:p>
        </w:tc>
      </w:tr>
      <w:tr w:rsidR="00C76BD1" w:rsidRPr="000D3F93" w14:paraId="2989E5E0" w14:textId="77777777" w:rsidTr="004F14B7">
        <w:trPr>
          <w:gridAfter w:val="1"/>
          <w:wAfter w:w="3721" w:type="dxa"/>
          <w:trHeight w:val="192"/>
        </w:trPr>
        <w:tc>
          <w:tcPr>
            <w:tcW w:w="3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38D63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Family walks: base most weeks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3D027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B787A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F09D2F7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</w:t>
            </w:r>
          </w:p>
        </w:tc>
      </w:tr>
      <w:tr w:rsidR="00C76BD1" w:rsidRPr="000D3F93" w14:paraId="720E1A4A" w14:textId="77777777" w:rsidTr="004F14B7">
        <w:trPr>
          <w:gridAfter w:val="1"/>
          <w:wAfter w:w="3721" w:type="dxa"/>
          <w:trHeight w:val="192"/>
        </w:trPr>
        <w:tc>
          <w:tcPr>
            <w:tcW w:w="3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49985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Occasionally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2404F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189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98F4A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.0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91AF40F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416</w:t>
            </w:r>
          </w:p>
        </w:tc>
      </w:tr>
      <w:tr w:rsidR="00C76BD1" w:rsidRPr="000D3F93" w14:paraId="48780119" w14:textId="77777777" w:rsidTr="004F14B7">
        <w:trPr>
          <w:gridAfter w:val="1"/>
          <w:wAfter w:w="3721" w:type="dxa"/>
          <w:trHeight w:val="92"/>
        </w:trPr>
        <w:tc>
          <w:tcPr>
            <w:tcW w:w="3934" w:type="dxa"/>
            <w:gridSpan w:val="2"/>
            <w:tcBorders>
              <w:top w:val="nil"/>
              <w:left w:val="nil"/>
              <w:right w:val="nil"/>
            </w:tcBorders>
          </w:tcPr>
          <w:p w14:paraId="2213826B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Hardly ever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right w:val="nil"/>
            </w:tcBorders>
          </w:tcPr>
          <w:p w14:paraId="617F0E52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43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right w:val="nil"/>
            </w:tcBorders>
          </w:tcPr>
          <w:p w14:paraId="66C6726F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.00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</w:tcPr>
          <w:p w14:paraId="66210375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.864</w:t>
            </w:r>
          </w:p>
        </w:tc>
      </w:tr>
      <w:tr w:rsidR="00C76BD1" w:rsidRPr="000D3F93" w14:paraId="408B8879" w14:textId="77777777" w:rsidTr="004F14B7">
        <w:trPr>
          <w:gridAfter w:val="1"/>
          <w:wAfter w:w="3721" w:type="dxa"/>
          <w:trHeight w:val="192"/>
        </w:trPr>
        <w:tc>
          <w:tcPr>
            <w:tcW w:w="3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F09B4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Constant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40E44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3.371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BEFCA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3.57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AF512" w14:textId="77777777" w:rsidR="00C76BD1" w:rsidRPr="000D3F93" w:rsidRDefault="00C76BD1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-3.169</w:t>
            </w:r>
          </w:p>
        </w:tc>
      </w:tr>
      <w:tr w:rsidR="00626212" w:rsidRPr="000D3F93" w14:paraId="0DB18C51" w14:textId="77777777" w:rsidTr="004F14B7">
        <w:trPr>
          <w:gridAfter w:val="1"/>
          <w:wAfter w:w="3721" w:type="dxa"/>
          <w:trHeight w:val="18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ADBFE38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Imputations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485AE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50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94E29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Number of </w:t>
            </w:r>
            <w:proofErr w:type="spellStart"/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obs</w:t>
            </w:r>
            <w:proofErr w:type="spellEnd"/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  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84EBD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9150</w:t>
            </w:r>
          </w:p>
        </w:tc>
      </w:tr>
      <w:tr w:rsidR="00626212" w:rsidRPr="000D3F93" w14:paraId="25DEE21F" w14:textId="77777777" w:rsidTr="004F14B7">
        <w:trPr>
          <w:gridAfter w:val="1"/>
          <w:wAfter w:w="3721" w:type="dxa"/>
          <w:trHeight w:val="1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6F60C93A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Prob &gt; F 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4B30C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0.0253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5D2AB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F8E9D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626212" w:rsidRPr="000D3F93" w14:paraId="7FAF7D2A" w14:textId="77777777" w:rsidTr="004F14B7">
        <w:trPr>
          <w:trHeight w:val="1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29584DE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 xml:space="preserve">F( 5, 14196.6)  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72F08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0D3F93">
              <w:rPr>
                <w:rFonts w:ascii="Times New Roman" w:hAnsi="Times New Roman" w:cs="Times New Roman"/>
                <w:kern w:val="0"/>
                <w:lang w:val="en-US"/>
              </w:rPr>
              <w:t>2.56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445CF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48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A6F26F" w14:textId="77777777" w:rsidR="00626212" w:rsidRPr="000D3F93" w:rsidRDefault="00626212" w:rsidP="006262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</w:tbl>
    <w:p w14:paraId="7D901889" w14:textId="77777777" w:rsidR="00626212" w:rsidRPr="00626212" w:rsidRDefault="00626212" w:rsidP="00626212">
      <w:pPr>
        <w:spacing w:after="0" w:line="240" w:lineRule="auto"/>
        <w:rPr>
          <w:sz w:val="24"/>
          <w:szCs w:val="24"/>
        </w:rPr>
      </w:pPr>
    </w:p>
    <w:p w14:paraId="534E4901" w14:textId="77777777" w:rsidR="00626212" w:rsidRPr="00626212" w:rsidRDefault="00626212" w:rsidP="00626212">
      <w:pPr>
        <w:tabs>
          <w:tab w:val="left" w:pos="2071"/>
        </w:tabs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E4E0BAB" w14:textId="77777777" w:rsidR="00C2610D" w:rsidRDefault="00C2610D" w:rsidP="007576FF"/>
    <w:p w14:paraId="3658A745" w14:textId="77777777" w:rsidR="00162F26" w:rsidRDefault="00162F26" w:rsidP="007576FF"/>
    <w:p w14:paraId="1A26B607" w14:textId="77777777" w:rsidR="00162F26" w:rsidRDefault="00162F26" w:rsidP="007576FF"/>
    <w:p w14:paraId="6146835E" w14:textId="77777777" w:rsidR="00162F26" w:rsidRDefault="00162F26" w:rsidP="007576FF"/>
    <w:p w14:paraId="227D6792" w14:textId="77777777" w:rsidR="00162F26" w:rsidRDefault="00162F26" w:rsidP="007576FF"/>
    <w:p w14:paraId="1F64EBDF" w14:textId="77777777" w:rsidR="00162F26" w:rsidRDefault="00162F26" w:rsidP="007576FF"/>
    <w:p w14:paraId="52E1759F" w14:textId="77777777" w:rsidR="00162F26" w:rsidRDefault="00162F26" w:rsidP="007576FF"/>
    <w:p w14:paraId="00D1D095" w14:textId="53DD2438" w:rsidR="00C2610D" w:rsidRDefault="00C2610D" w:rsidP="007576FF"/>
    <w:sectPr w:rsidR="00C2610D" w:rsidSect="004F3F81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896DAB" w14:textId="77777777" w:rsidR="009E2E0E" w:rsidRDefault="009E2E0E" w:rsidP="00822DD1">
      <w:pPr>
        <w:spacing w:after="0" w:line="240" w:lineRule="auto"/>
      </w:pPr>
      <w:r>
        <w:separator/>
      </w:r>
    </w:p>
  </w:endnote>
  <w:endnote w:type="continuationSeparator" w:id="0">
    <w:p w14:paraId="6C9A69D5" w14:textId="77777777" w:rsidR="009E2E0E" w:rsidRDefault="009E2E0E" w:rsidP="00822DD1">
      <w:pPr>
        <w:spacing w:after="0" w:line="240" w:lineRule="auto"/>
      </w:pPr>
      <w:r>
        <w:continuationSeparator/>
      </w:r>
    </w:p>
  </w:endnote>
  <w:endnote w:type="continuationNotice" w:id="1">
    <w:p w14:paraId="3FD6045C" w14:textId="77777777" w:rsidR="009E2E0E" w:rsidRDefault="009E2E0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735D6F" w14:textId="77777777" w:rsidR="009E2E0E" w:rsidRDefault="009E2E0E" w:rsidP="00822DD1">
      <w:pPr>
        <w:spacing w:after="0" w:line="240" w:lineRule="auto"/>
      </w:pPr>
      <w:r>
        <w:separator/>
      </w:r>
    </w:p>
  </w:footnote>
  <w:footnote w:type="continuationSeparator" w:id="0">
    <w:p w14:paraId="7CCC04C0" w14:textId="77777777" w:rsidR="009E2E0E" w:rsidRDefault="009E2E0E" w:rsidP="00822DD1">
      <w:pPr>
        <w:spacing w:after="0" w:line="240" w:lineRule="auto"/>
      </w:pPr>
      <w:r>
        <w:continuationSeparator/>
      </w:r>
    </w:p>
  </w:footnote>
  <w:footnote w:type="continuationNotice" w:id="1">
    <w:p w14:paraId="408EBC1E" w14:textId="77777777" w:rsidR="009E2E0E" w:rsidRDefault="009E2E0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6FF"/>
    <w:rsid w:val="000071BE"/>
    <w:rsid w:val="00013473"/>
    <w:rsid w:val="00073BFB"/>
    <w:rsid w:val="00094316"/>
    <w:rsid w:val="000D3F93"/>
    <w:rsid w:val="000F1C6C"/>
    <w:rsid w:val="00127132"/>
    <w:rsid w:val="0013556D"/>
    <w:rsid w:val="00140BEF"/>
    <w:rsid w:val="0014644F"/>
    <w:rsid w:val="00162F26"/>
    <w:rsid w:val="00172C38"/>
    <w:rsid w:val="00192C15"/>
    <w:rsid w:val="00196AD6"/>
    <w:rsid w:val="001B3CF4"/>
    <w:rsid w:val="001C00B2"/>
    <w:rsid w:val="001C41EE"/>
    <w:rsid w:val="001E1C1C"/>
    <w:rsid w:val="001E295C"/>
    <w:rsid w:val="00227961"/>
    <w:rsid w:val="00277FF4"/>
    <w:rsid w:val="0028626B"/>
    <w:rsid w:val="002A3AF1"/>
    <w:rsid w:val="002D2370"/>
    <w:rsid w:val="002F3406"/>
    <w:rsid w:val="0030074B"/>
    <w:rsid w:val="0030497C"/>
    <w:rsid w:val="00317C4C"/>
    <w:rsid w:val="00325E34"/>
    <w:rsid w:val="0033458A"/>
    <w:rsid w:val="00342F4E"/>
    <w:rsid w:val="00353F1F"/>
    <w:rsid w:val="0037051D"/>
    <w:rsid w:val="00395033"/>
    <w:rsid w:val="003A0843"/>
    <w:rsid w:val="003C0FE7"/>
    <w:rsid w:val="004203EE"/>
    <w:rsid w:val="00471661"/>
    <w:rsid w:val="00480C17"/>
    <w:rsid w:val="004C387F"/>
    <w:rsid w:val="004C6CE5"/>
    <w:rsid w:val="004E6C32"/>
    <w:rsid w:val="004F14B7"/>
    <w:rsid w:val="004F3F81"/>
    <w:rsid w:val="004F4C68"/>
    <w:rsid w:val="00501996"/>
    <w:rsid w:val="005122CB"/>
    <w:rsid w:val="00520126"/>
    <w:rsid w:val="0053404A"/>
    <w:rsid w:val="0054375F"/>
    <w:rsid w:val="00565656"/>
    <w:rsid w:val="00593425"/>
    <w:rsid w:val="005B7F17"/>
    <w:rsid w:val="005C480D"/>
    <w:rsid w:val="005C74C5"/>
    <w:rsid w:val="00604858"/>
    <w:rsid w:val="00626212"/>
    <w:rsid w:val="006412B4"/>
    <w:rsid w:val="00676D47"/>
    <w:rsid w:val="00682BA5"/>
    <w:rsid w:val="006C2207"/>
    <w:rsid w:val="006C2398"/>
    <w:rsid w:val="00717720"/>
    <w:rsid w:val="0074522D"/>
    <w:rsid w:val="007507DF"/>
    <w:rsid w:val="00752534"/>
    <w:rsid w:val="00756548"/>
    <w:rsid w:val="007576FF"/>
    <w:rsid w:val="00790941"/>
    <w:rsid w:val="00793115"/>
    <w:rsid w:val="007C5775"/>
    <w:rsid w:val="007E40C5"/>
    <w:rsid w:val="00822DD1"/>
    <w:rsid w:val="00877439"/>
    <w:rsid w:val="008E36BF"/>
    <w:rsid w:val="008F29EC"/>
    <w:rsid w:val="00977E90"/>
    <w:rsid w:val="00987863"/>
    <w:rsid w:val="009C550F"/>
    <w:rsid w:val="009E2E0E"/>
    <w:rsid w:val="009E2F2A"/>
    <w:rsid w:val="009F2509"/>
    <w:rsid w:val="00A62241"/>
    <w:rsid w:val="00AA2D8D"/>
    <w:rsid w:val="00AA5ACE"/>
    <w:rsid w:val="00AF1F44"/>
    <w:rsid w:val="00AF2D59"/>
    <w:rsid w:val="00B0676F"/>
    <w:rsid w:val="00B20EAB"/>
    <w:rsid w:val="00B42B54"/>
    <w:rsid w:val="00B437E1"/>
    <w:rsid w:val="00B45C73"/>
    <w:rsid w:val="00B47EE8"/>
    <w:rsid w:val="00BA0FC0"/>
    <w:rsid w:val="00BA7353"/>
    <w:rsid w:val="00BC3CB8"/>
    <w:rsid w:val="00C2610D"/>
    <w:rsid w:val="00C61C26"/>
    <w:rsid w:val="00C73589"/>
    <w:rsid w:val="00C76BD1"/>
    <w:rsid w:val="00C96035"/>
    <w:rsid w:val="00D4374F"/>
    <w:rsid w:val="00D576C3"/>
    <w:rsid w:val="00D6747A"/>
    <w:rsid w:val="00D95DC0"/>
    <w:rsid w:val="00DD06E6"/>
    <w:rsid w:val="00DD30F7"/>
    <w:rsid w:val="00E20491"/>
    <w:rsid w:val="00E2205D"/>
    <w:rsid w:val="00E8381E"/>
    <w:rsid w:val="00EA2356"/>
    <w:rsid w:val="00EA3692"/>
    <w:rsid w:val="00EB38E9"/>
    <w:rsid w:val="00EF6D4A"/>
    <w:rsid w:val="00F03D60"/>
    <w:rsid w:val="00F2544E"/>
    <w:rsid w:val="00F45A75"/>
    <w:rsid w:val="00FA1606"/>
    <w:rsid w:val="00FB2C58"/>
    <w:rsid w:val="00FD260F"/>
    <w:rsid w:val="00FE4CB8"/>
    <w:rsid w:val="0BA0C0F3"/>
    <w:rsid w:val="39018636"/>
    <w:rsid w:val="421F99F3"/>
    <w:rsid w:val="5416D1F4"/>
    <w:rsid w:val="57320FCA"/>
    <w:rsid w:val="59E68658"/>
    <w:rsid w:val="65C6F054"/>
    <w:rsid w:val="67ECB6B5"/>
    <w:rsid w:val="6B8141CF"/>
    <w:rsid w:val="735C014E"/>
    <w:rsid w:val="73792029"/>
    <w:rsid w:val="73E458DE"/>
    <w:rsid w:val="75A5D50F"/>
    <w:rsid w:val="7AF0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27622"/>
  <w15:chartTrackingRefBased/>
  <w15:docId w15:val="{6F29E240-4C05-7E4E-AD48-667CEF8A3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58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6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6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6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6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6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6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6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6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6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6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6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6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6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6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6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6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6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6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6FF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6FF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757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6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6F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576F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7576FF"/>
    <w:pPr>
      <w:spacing w:after="0" w:line="240" w:lineRule="auto"/>
    </w:pPr>
    <w:rPr>
      <w:rFonts w:eastAsiaTheme="minorEastAsia"/>
    </w:rPr>
  </w:style>
  <w:style w:type="table" w:styleId="ListTable2">
    <w:name w:val="List Table 2"/>
    <w:basedOn w:val="TableNormal"/>
    <w:uiPriority w:val="47"/>
    <w:rsid w:val="007177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22D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DD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22D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DD1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9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941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0941"/>
    <w:rPr>
      <w:sz w:val="16"/>
      <w:szCs w:val="16"/>
    </w:rPr>
  </w:style>
  <w:style w:type="paragraph" w:customStyle="1" w:styleId="pf0">
    <w:name w:val="pf0"/>
    <w:basedOn w:val="Normal"/>
    <w:rsid w:val="00E22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E2205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cc9f394a-0c66-4ae4-b1c7-4848c4213aa7" xsi:nil="true"/>
    <_ip_UnifiedCompliancePolicyProperties xmlns="http://schemas.microsoft.com/sharepoint/v3" xsi:nil="true"/>
    <lcf76f155ced4ddcb4097134ff3c332f xmlns="ecc7ae82-7bb2-432d-b6dd-c6ce859346f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A9A9F81EC8CC4FAF7CA087BBA154E5" ma:contentTypeVersion="18" ma:contentTypeDescription="Create a new document." ma:contentTypeScope="" ma:versionID="f19b2369921cae3c67ad68e0e2da75df">
  <xsd:schema xmlns:xsd="http://www.w3.org/2001/XMLSchema" xmlns:xs="http://www.w3.org/2001/XMLSchema" xmlns:p="http://schemas.microsoft.com/office/2006/metadata/properties" xmlns:ns1="http://schemas.microsoft.com/sharepoint/v3" xmlns:ns2="ecc7ae82-7bb2-432d-b6dd-c6ce859346f7" xmlns:ns3="cc9f394a-0c66-4ae4-b1c7-4848c4213aa7" targetNamespace="http://schemas.microsoft.com/office/2006/metadata/properties" ma:root="true" ma:fieldsID="fb28233438c4dacbcbe81e74b3ed79ee" ns1:_="" ns2:_="" ns3:_="">
    <xsd:import namespace="http://schemas.microsoft.com/sharepoint/v3"/>
    <xsd:import namespace="ecc7ae82-7bb2-432d-b6dd-c6ce859346f7"/>
    <xsd:import namespace="cc9f394a-0c66-4ae4-b1c7-4848c4213a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7ae82-7bb2-432d-b6dd-c6ce859346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f394a-0c66-4ae4-b1c7-4848c4213a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5e78e13-5eb9-41f0-8ce3-028f7bc7e1c0}" ma:internalName="TaxCatchAll" ma:showField="CatchAllData" ma:web="cc9f394a-0c66-4ae4-b1c7-4848c4213a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06761D-9D4D-4E67-8961-93564E0DDC0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c9f394a-0c66-4ae4-b1c7-4848c4213aa7"/>
    <ds:schemaRef ds:uri="ecc7ae82-7bb2-432d-b6dd-c6ce859346f7"/>
  </ds:schemaRefs>
</ds:datastoreItem>
</file>

<file path=customXml/itemProps2.xml><?xml version="1.0" encoding="utf-8"?>
<ds:datastoreItem xmlns:ds="http://schemas.openxmlformats.org/officeDocument/2006/customXml" ds:itemID="{ED426041-9F69-4DFE-A44F-EA9135CC2F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301186-9123-4700-BEF8-F1395B22D9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cc7ae82-7bb2-432d-b6dd-c6ce859346f7"/>
    <ds:schemaRef ds:uri="cc9f394a-0c66-4ae4-b1c7-4848c4213a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3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2</cp:revision>
  <dcterms:created xsi:type="dcterms:W3CDTF">2024-12-09T12:00:00Z</dcterms:created>
  <dcterms:modified xsi:type="dcterms:W3CDTF">2024-12-09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A9A9F81EC8CC4FAF7CA087BBA154E5</vt:lpwstr>
  </property>
  <property fmtid="{D5CDD505-2E9C-101B-9397-08002B2CF9AE}" pid="3" name="MediaServiceImageTags">
    <vt:lpwstr/>
  </property>
</Properties>
</file>